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F4C09" w14:textId="4CEE6873" w:rsidR="00E43B00" w:rsidRPr="001D3D12" w:rsidRDefault="00E43B00" w:rsidP="00E43B00">
      <w:pPr>
        <w:pStyle w:val="Caption"/>
        <w:keepNext/>
        <w:ind w:left="-567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D3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9A20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1D3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Preoperative inflammatory </w:t>
      </w:r>
      <w:r w:rsidR="005324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arkers</w:t>
      </w:r>
      <w:r w:rsidRPr="001D3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postoperative results following pancreatoduodenectomy</w:t>
      </w:r>
      <w:r w:rsidR="00F859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(a – GPS, mGPS; b – CAR)</w:t>
      </w:r>
      <w:r w:rsidRPr="001D3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3034BD94" w14:textId="77777777" w:rsidR="00E43B00" w:rsidRPr="001D3D12" w:rsidRDefault="00E43B00" w:rsidP="00E43B00">
      <w:pPr>
        <w:ind w:left="-567"/>
        <w:rPr>
          <w:rFonts w:ascii="Times New Roman" w:hAnsi="Times New Roman" w:cs="Times New Roman"/>
          <w:sz w:val="24"/>
          <w:szCs w:val="24"/>
        </w:rPr>
      </w:pPr>
      <w:r w:rsidRPr="001D3D12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Style w:val="TableGrid"/>
        <w:tblW w:w="0" w:type="auto"/>
        <w:tblInd w:w="-547" w:type="dxa"/>
        <w:tblLook w:val="04A0" w:firstRow="1" w:lastRow="0" w:firstColumn="1" w:lastColumn="0" w:noHBand="0" w:noVBand="1"/>
      </w:tblPr>
      <w:tblGrid>
        <w:gridCol w:w="3519"/>
        <w:gridCol w:w="1848"/>
        <w:gridCol w:w="1559"/>
        <w:gridCol w:w="1559"/>
        <w:gridCol w:w="1418"/>
        <w:gridCol w:w="1559"/>
        <w:gridCol w:w="1418"/>
      </w:tblGrid>
      <w:tr w:rsidR="00E43B00" w:rsidRPr="001D3D12" w14:paraId="3D43AC29" w14:textId="77777777" w:rsidTr="00A80620">
        <w:trPr>
          <w:trHeight w:val="510"/>
        </w:trPr>
        <w:tc>
          <w:tcPr>
            <w:tcW w:w="3519" w:type="dxa"/>
            <w:tcBorders>
              <w:left w:val="nil"/>
              <w:bottom w:val="nil"/>
              <w:right w:val="nil"/>
            </w:tcBorders>
            <w:vAlign w:val="center"/>
          </w:tcPr>
          <w:p w14:paraId="7259951A" w14:textId="77777777" w:rsidR="00E43B00" w:rsidRPr="001D3D12" w:rsidRDefault="00E43B00" w:rsidP="00A806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966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A0B71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┼</w:t>
            </w:r>
          </w:p>
        </w:tc>
        <w:tc>
          <w:tcPr>
            <w:tcW w:w="4395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55D7C7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PS</w:t>
            </w: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╪</w:t>
            </w:r>
          </w:p>
        </w:tc>
      </w:tr>
      <w:tr w:rsidR="00E43B00" w:rsidRPr="001D3D12" w14:paraId="1703CAFD" w14:textId="77777777" w:rsidTr="00A80620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06394" w14:textId="77777777" w:rsidR="00E43B00" w:rsidRPr="001D3D12" w:rsidRDefault="00E43B00" w:rsidP="00A806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917EF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</w:p>
          <w:p w14:paraId="11C7E645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4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9B29E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</w:p>
          <w:p w14:paraId="06A6312B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8E2F6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</w:p>
          <w:p w14:paraId="3FE7D4E1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DE8997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63513521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9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01392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0FABA70D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45D7D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3EF34DFD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1)</w:t>
            </w:r>
          </w:p>
        </w:tc>
      </w:tr>
      <w:tr w:rsidR="00E43B00" w:rsidRPr="001D3D12" w14:paraId="025906C4" w14:textId="77777777" w:rsidTr="00A80620">
        <w:trPr>
          <w:trHeight w:val="510"/>
        </w:trPr>
        <w:tc>
          <w:tcPr>
            <w:tcW w:w="3519" w:type="dxa"/>
            <w:tcBorders>
              <w:left w:val="nil"/>
              <w:bottom w:val="nil"/>
              <w:right w:val="nil"/>
            </w:tcBorders>
            <w:vAlign w:val="center"/>
          </w:tcPr>
          <w:p w14:paraId="078F0ADB" w14:textId="77777777" w:rsidR="00E43B00" w:rsidRPr="001D3D12" w:rsidRDefault="00E43B00" w:rsidP="00A80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Severe complications, n (%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vAlign w:val="center"/>
          </w:tcPr>
          <w:p w14:paraId="15A016DA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217 (33.6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99971E0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67 (30.3%)</w:t>
            </w:r>
          </w:p>
        </w:tc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EB27F8E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40 (43.9%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0D45AFB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229 (33.1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DB31457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55 (31.1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A20408C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40 (43.9%)</w:t>
            </w:r>
          </w:p>
        </w:tc>
      </w:tr>
      <w:tr w:rsidR="00B924C2" w:rsidRPr="001D3D12" w14:paraId="6F26F199" w14:textId="77777777" w:rsidTr="00A80620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DFB5" w14:textId="27EC7D83" w:rsidR="00B924C2" w:rsidRPr="001D3D12" w:rsidRDefault="00B924C2" w:rsidP="00A80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-organ failure, n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DCD4" w14:textId="428EB5E8" w:rsidR="00B924C2" w:rsidRPr="001D3D12" w:rsidRDefault="00D628FC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5BBA" w14:textId="2DEB9350" w:rsidR="00B924C2" w:rsidRPr="001D3D12" w:rsidRDefault="00D628FC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5B694" w14:textId="3819011D" w:rsidR="00B924C2" w:rsidRPr="001D3D12" w:rsidRDefault="00D628FC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1A1499" w14:textId="4B43BC6B" w:rsidR="00B924C2" w:rsidRPr="001D3D12" w:rsidRDefault="00D628FC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FA57" w14:textId="374388CE" w:rsidR="00B924C2" w:rsidRPr="001D3D12" w:rsidRDefault="00D628FC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9D64" w14:textId="77A4A088" w:rsidR="00B924C2" w:rsidRPr="001D3D12" w:rsidRDefault="00D628FC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349FC" w:rsidRPr="001D3D12" w14:paraId="1BD66CEC" w14:textId="77777777" w:rsidTr="00A80620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CD89" w14:textId="6EF913C0" w:rsidR="005349FC" w:rsidRPr="001D3D12" w:rsidRDefault="005349FC" w:rsidP="00534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organ failure, n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E626" w14:textId="493E48A4" w:rsidR="005349FC" w:rsidRPr="001D3D12" w:rsidRDefault="005349FC" w:rsidP="0053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106E" w14:textId="1C9B40A0" w:rsidR="005349FC" w:rsidRPr="001D3D12" w:rsidRDefault="005349FC" w:rsidP="0053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D1085" w14:textId="168A064F" w:rsidR="005349FC" w:rsidRPr="001D3D12" w:rsidRDefault="005349FC" w:rsidP="0053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F9FDF" w14:textId="2C17E214" w:rsidR="005349FC" w:rsidRPr="001D3D12" w:rsidRDefault="005349FC" w:rsidP="0053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1B08" w14:textId="2D94B053" w:rsidR="005349FC" w:rsidRPr="001D3D12" w:rsidRDefault="005349FC" w:rsidP="0053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E6D6" w14:textId="5E6E6D03" w:rsidR="005349FC" w:rsidRPr="001D3D12" w:rsidRDefault="005349FC" w:rsidP="0053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43B00" w:rsidRPr="001D3D12" w14:paraId="0FE616E2" w14:textId="77777777" w:rsidTr="00A80620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40C1" w14:textId="77777777" w:rsidR="00E43B00" w:rsidRPr="001D3D12" w:rsidRDefault="00E43B00" w:rsidP="00A80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Relaparotomy, n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04C2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95 (1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4C63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27 (1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8377F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5F28F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101 (1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0F3F" w14:textId="74A6C9D1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21 (1</w:t>
            </w:r>
            <w:r w:rsidR="004737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BFAC" w14:textId="77777777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</w:tr>
      <w:tr w:rsidR="00E43B00" w:rsidRPr="001D3D12" w14:paraId="0C122CEF" w14:textId="77777777" w:rsidTr="00A80620">
        <w:trPr>
          <w:trHeight w:val="510"/>
        </w:trPr>
        <w:tc>
          <w:tcPr>
            <w:tcW w:w="3519" w:type="dxa"/>
            <w:tcBorders>
              <w:top w:val="nil"/>
              <w:left w:val="nil"/>
              <w:right w:val="nil"/>
            </w:tcBorders>
            <w:vAlign w:val="center"/>
          </w:tcPr>
          <w:p w14:paraId="09089713" w14:textId="3BA4B923" w:rsidR="00E43B00" w:rsidRPr="001D3D12" w:rsidRDefault="00E43B00" w:rsidP="00A80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90-day mortality, n (%)</w:t>
            </w:r>
            <w:r w:rsidR="005349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9FC" w:rsidRPr="001D3D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29986582" w14:textId="2D51EB3F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67AE924" w14:textId="697DA0EA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44EFDC4" w14:textId="05C4B66C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56A336D" w14:textId="2433F978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643B3A9" w14:textId="4B078FAF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E505D26" w14:textId="66A4D3BF" w:rsidR="00E43B00" w:rsidRPr="001D3D12" w:rsidRDefault="00E43B00" w:rsidP="00A80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D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0529428" w14:textId="7BBDDAF7" w:rsidR="00E43B00" w:rsidRPr="00D628FC" w:rsidRDefault="00E43B00" w:rsidP="00E43B00">
      <w:pPr>
        <w:pStyle w:val="Caption"/>
        <w:keepNext/>
        <w:ind w:left="-567" w:right="-270"/>
        <w:rPr>
          <w:rFonts w:ascii="Times New Roman" w:hAnsi="Times New Roman" w:cs="Times New Roman"/>
          <w:b/>
          <w:bCs/>
          <w:color w:val="auto"/>
        </w:rPr>
      </w:pPr>
      <w:r w:rsidRPr="00D628FC">
        <w:rPr>
          <w:rFonts w:ascii="Times New Roman" w:hAnsi="Times New Roman" w:cs="Times New Roman"/>
          <w:b/>
          <w:bCs/>
          <w:color w:val="auto"/>
          <w:vertAlign w:val="superscript"/>
        </w:rPr>
        <w:t>┼</w:t>
      </w:r>
      <w:r w:rsidRPr="00D628FC">
        <w:rPr>
          <w:rFonts w:ascii="Times New Roman" w:hAnsi="Times New Roman" w:cs="Times New Roman"/>
          <w:color w:val="auto"/>
        </w:rPr>
        <w:t xml:space="preserve">Glasgow prognostic score; </w:t>
      </w:r>
      <w:r w:rsidRPr="00046AC3">
        <w:rPr>
          <w:rFonts w:ascii="Times New Roman" w:hAnsi="Times New Roman" w:cs="Times New Roman"/>
          <w:b/>
          <w:bCs/>
          <w:color w:val="auto"/>
          <w:sz w:val="22"/>
          <w:szCs w:val="22"/>
          <w:vertAlign w:val="superscript"/>
        </w:rPr>
        <w:t>╪</w:t>
      </w:r>
      <w:r w:rsidRPr="00D628FC">
        <w:rPr>
          <w:rFonts w:ascii="Times New Roman" w:hAnsi="Times New Roman" w:cs="Times New Roman"/>
          <w:color w:val="auto"/>
        </w:rPr>
        <w:t xml:space="preserve"> modified Glasgow prognostic score</w:t>
      </w:r>
      <w:r w:rsidR="005349FC" w:rsidRPr="00D628FC">
        <w:rPr>
          <w:rFonts w:ascii="Times New Roman" w:hAnsi="Times New Roman" w:cs="Times New Roman"/>
          <w:color w:val="auto"/>
        </w:rPr>
        <w:t>; * statistically significant difference</w:t>
      </w:r>
    </w:p>
    <w:p w14:paraId="6B0A995F" w14:textId="77777777" w:rsidR="00E43B00" w:rsidRPr="001D3D12" w:rsidRDefault="00E43B00" w:rsidP="00E43B00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ABF5C" w14:textId="77777777" w:rsidR="00E43B00" w:rsidRPr="001D3D12" w:rsidRDefault="00E43B00" w:rsidP="00E43B00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1D3D12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Style w:val="TableGrid"/>
        <w:tblW w:w="13507" w:type="dxa"/>
        <w:tblInd w:w="-547" w:type="dxa"/>
        <w:tblLayout w:type="fixed"/>
        <w:tblLook w:val="04A0" w:firstRow="1" w:lastRow="0" w:firstColumn="1" w:lastColumn="0" w:noHBand="0" w:noVBand="1"/>
      </w:tblPr>
      <w:tblGrid>
        <w:gridCol w:w="1540"/>
        <w:gridCol w:w="1128"/>
        <w:gridCol w:w="1327"/>
        <w:gridCol w:w="1230"/>
        <w:gridCol w:w="1134"/>
        <w:gridCol w:w="1134"/>
        <w:gridCol w:w="1134"/>
        <w:gridCol w:w="1134"/>
        <w:gridCol w:w="1113"/>
        <w:gridCol w:w="1305"/>
        <w:gridCol w:w="1328"/>
      </w:tblGrid>
      <w:tr w:rsidR="00D628FC" w:rsidRPr="00D628FC" w14:paraId="04016233" w14:textId="77777777" w:rsidTr="002728CB">
        <w:trPr>
          <w:trHeight w:val="51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14:paraId="017BEAFE" w14:textId="77777777" w:rsidR="00D628FC" w:rsidRPr="00D628FC" w:rsidRDefault="00D628FC" w:rsidP="00A806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455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F2B917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complications</w:t>
            </w:r>
          </w:p>
        </w:tc>
        <w:tc>
          <w:tcPr>
            <w:tcW w:w="236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6C1C9" w14:textId="52D44A8B" w:rsidR="00D628FC" w:rsidRPr="00D628FC" w:rsidRDefault="00D628FC" w:rsidP="00D628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-organ failure</w:t>
            </w:r>
            <w:r w:rsidR="002728CB"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F88E0" w14:textId="356CB1E8" w:rsidR="00D628FC" w:rsidRPr="00D628FC" w:rsidRDefault="00D628FC" w:rsidP="00D628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-organ failure</w:t>
            </w:r>
          </w:p>
        </w:tc>
        <w:tc>
          <w:tcPr>
            <w:tcW w:w="224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35E48" w14:textId="1BA88693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parotomy</w:t>
            </w:r>
          </w:p>
        </w:tc>
        <w:tc>
          <w:tcPr>
            <w:tcW w:w="2633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F34B49A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-day mortality*</w:t>
            </w:r>
          </w:p>
        </w:tc>
      </w:tr>
      <w:tr w:rsidR="00D628FC" w:rsidRPr="00D628FC" w14:paraId="2D3A618F" w14:textId="77777777" w:rsidTr="002728CB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0E15E" w14:textId="77777777" w:rsidR="00D628FC" w:rsidRPr="00D628FC" w:rsidRDefault="00D628FC" w:rsidP="00A806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3C72BEBF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=324</w:t>
            </w:r>
          </w:p>
        </w:tc>
        <w:tc>
          <w:tcPr>
            <w:tcW w:w="132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90C78EF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35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D7837D" w14:textId="5BB47447" w:rsidR="00D628FC" w:rsidRPr="00D628FC" w:rsidRDefault="00D628FC" w:rsidP="00D628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=</w:t>
            </w:r>
            <w:r w:rsidR="00272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5127D" w14:textId="515A3443" w:rsidR="00D628FC" w:rsidRPr="00D628FC" w:rsidRDefault="00D628FC" w:rsidP="00D628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272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13B749" w14:textId="1E9E256D" w:rsidR="00D628FC" w:rsidRPr="00D628FC" w:rsidRDefault="00D628FC" w:rsidP="00D628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=</w:t>
            </w:r>
            <w:r w:rsidR="00272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DA1D9" w14:textId="46879C78" w:rsidR="00D628FC" w:rsidRPr="00D628FC" w:rsidRDefault="00D628FC" w:rsidP="00D628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272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E88309C" w14:textId="3F72BA30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=138</w:t>
            </w:r>
          </w:p>
        </w:tc>
        <w:tc>
          <w:tcPr>
            <w:tcW w:w="111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9BD849A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21</w:t>
            </w: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694B6B4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=32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6231D80D" w14:textId="77777777" w:rsidR="00D628FC" w:rsidRPr="00D628FC" w:rsidRDefault="00D628FC" w:rsidP="00A80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27</w:t>
            </w:r>
          </w:p>
        </w:tc>
      </w:tr>
      <w:tr w:rsidR="002728CB" w:rsidRPr="00D628FC" w14:paraId="2AA16727" w14:textId="77777777" w:rsidTr="002728CB">
        <w:trPr>
          <w:trHeight w:val="737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D87F0" w14:textId="77777777" w:rsidR="002728CB" w:rsidRPr="00D628FC" w:rsidRDefault="002728CB" w:rsidP="00A80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  <w:r w:rsidRPr="00D628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¶</w:t>
            </w: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, median (range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4C5A0" w14:textId="77777777" w:rsidR="002728CB" w:rsidRPr="00D628FC" w:rsidRDefault="002728CB" w:rsidP="00A80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0.13 (0.02-11.7)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E50E1" w14:textId="77777777" w:rsidR="002728CB" w:rsidRPr="00D628FC" w:rsidRDefault="002728CB" w:rsidP="00A80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0.12 (0.02-5.03)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187F3" w14:textId="1DAE5648" w:rsidR="002728CB" w:rsidRPr="00D628FC" w:rsidRDefault="002728CB" w:rsidP="00D62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02-3.8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4C66" w14:textId="7DBF505C" w:rsidR="002728CB" w:rsidRPr="00D628FC" w:rsidRDefault="002728CB" w:rsidP="00D62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2-11.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8CCF4" w14:textId="2BD744A9" w:rsidR="002728CB" w:rsidRPr="00D628FC" w:rsidRDefault="002728CB" w:rsidP="00D62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02-2.4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2AFF4" w14:textId="5DD27A48" w:rsidR="002728CB" w:rsidRPr="00D628FC" w:rsidRDefault="002728CB" w:rsidP="00D62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2-11.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1CC0F" w14:textId="3616D694" w:rsidR="002728CB" w:rsidRPr="00D628FC" w:rsidRDefault="002728CB" w:rsidP="00A80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0.14 (0.02-4.8)</w:t>
            </w: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5343" w14:textId="77777777" w:rsidR="002728CB" w:rsidRPr="00D628FC" w:rsidRDefault="002728CB" w:rsidP="00A80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0.12 (0.02-11.7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CF5D3" w14:textId="77777777" w:rsidR="002728CB" w:rsidRPr="00D628FC" w:rsidRDefault="002728CB" w:rsidP="00A80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0.26 (0.02-2.41)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F7A3E" w14:textId="77777777" w:rsidR="002728CB" w:rsidRPr="00D628FC" w:rsidRDefault="002728CB" w:rsidP="00A80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8FC">
              <w:rPr>
                <w:rFonts w:ascii="Times New Roman" w:hAnsi="Times New Roman" w:cs="Times New Roman"/>
                <w:sz w:val="20"/>
                <w:szCs w:val="20"/>
              </w:rPr>
              <w:t>0.12 (0.02-11.7)</w:t>
            </w:r>
          </w:p>
        </w:tc>
      </w:tr>
    </w:tbl>
    <w:p w14:paraId="484DEC7B" w14:textId="6358F453" w:rsidR="00800D04" w:rsidRDefault="00E43B00" w:rsidP="00C40299">
      <w:pPr>
        <w:ind w:left="-547"/>
        <w:rPr>
          <w:rFonts w:ascii="Times New Roman" w:hAnsi="Times New Roman" w:cs="Times New Roman"/>
          <w:i/>
          <w:iCs/>
          <w:sz w:val="18"/>
          <w:szCs w:val="18"/>
        </w:rPr>
      </w:pPr>
      <w:r w:rsidRPr="00D628FC">
        <w:rPr>
          <w:rFonts w:ascii="Times New Roman" w:hAnsi="Times New Roman" w:cs="Times New Roman"/>
          <w:b/>
          <w:bCs/>
          <w:i/>
          <w:iCs/>
          <w:sz w:val="18"/>
          <w:szCs w:val="18"/>
          <w:vertAlign w:val="superscript"/>
        </w:rPr>
        <w:t>¶</w:t>
      </w:r>
      <w:r w:rsidRPr="00D628FC">
        <w:rPr>
          <w:rFonts w:ascii="Times New Roman" w:hAnsi="Times New Roman" w:cs="Times New Roman"/>
          <w:i/>
          <w:iCs/>
          <w:sz w:val="18"/>
          <w:szCs w:val="18"/>
        </w:rPr>
        <w:t xml:space="preserve"> CRP-albumin ratio</w:t>
      </w:r>
      <w:bookmarkStart w:id="0" w:name="_Hlk114491050"/>
      <w:r w:rsidRPr="00D628FC">
        <w:rPr>
          <w:rFonts w:ascii="Times New Roman" w:hAnsi="Times New Roman" w:cs="Times New Roman"/>
          <w:i/>
          <w:iCs/>
          <w:sz w:val="18"/>
          <w:szCs w:val="18"/>
        </w:rPr>
        <w:t>; * statistically significant difference</w:t>
      </w:r>
      <w:bookmarkEnd w:id="0"/>
    </w:p>
    <w:p w14:paraId="66A20F1C" w14:textId="722A81C8" w:rsidR="00DD2E3A" w:rsidRDefault="00DD2E3A" w:rsidP="00C40299">
      <w:pPr>
        <w:ind w:left="-547"/>
        <w:rPr>
          <w:rFonts w:ascii="Times New Roman" w:hAnsi="Times New Roman" w:cs="Times New Roman"/>
          <w:i/>
          <w:iCs/>
          <w:sz w:val="18"/>
          <w:szCs w:val="18"/>
        </w:rPr>
      </w:pPr>
    </w:p>
    <w:p w14:paraId="1B61CB43" w14:textId="4B3EF2CE" w:rsidR="00DD2E3A" w:rsidRPr="00F46761" w:rsidRDefault="00DD2E3A" w:rsidP="00FA0ADC">
      <w:pPr>
        <w:pStyle w:val="Caption"/>
        <w:keepNext/>
        <w:spacing w:line="360" w:lineRule="auto"/>
        <w:ind w:left="-567" w:right="-27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1" w:name="_Hlk114482594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Supplementary t</w:t>
      </w:r>
      <w:r w:rsidRPr="00F46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F46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Patient characteristics and perioperative parameters associated with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ingle</w:t>
      </w:r>
      <w:r w:rsidRPr="00F46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organ</w:t>
      </w:r>
      <w:r w:rsidRPr="00F46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ailure</w:t>
      </w:r>
      <w:r w:rsidRPr="00F46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fter pancreatoduodenectomy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F46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(backward stepwise regression model).</w:t>
      </w:r>
    </w:p>
    <w:tbl>
      <w:tblPr>
        <w:tblStyle w:val="TableGrid"/>
        <w:tblW w:w="1134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992"/>
        <w:gridCol w:w="284"/>
        <w:gridCol w:w="2409"/>
        <w:gridCol w:w="1134"/>
      </w:tblGrid>
      <w:tr w:rsidR="00046AC3" w:rsidRPr="00F46761" w14:paraId="1B7C23FD" w14:textId="77777777" w:rsidTr="00046AC3">
        <w:trPr>
          <w:trHeight w:val="312"/>
        </w:trPr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11BF8609" w14:textId="77777777" w:rsidR="00046AC3" w:rsidRPr="00F46761" w:rsidRDefault="00046AC3" w:rsidP="004F23CA">
            <w:pPr>
              <w:rPr>
                <w:rFonts w:ascii="Times New Roman" w:hAnsi="Times New Roman" w:cs="Times New Roman"/>
                <w:b/>
                <w:bCs/>
              </w:rPr>
            </w:pPr>
            <w:r w:rsidRPr="00F46761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5BFB0" w14:textId="228E382E" w:rsidR="00046AC3" w:rsidRPr="00046AC3" w:rsidRDefault="00046AC3" w:rsidP="004F2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6AC3">
              <w:rPr>
                <w:rFonts w:ascii="Times New Roman" w:hAnsi="Times New Roman" w:cs="Times New Roman"/>
                <w:i/>
                <w:iCs/>
              </w:rPr>
              <w:t>Univariable mode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517BA86" w14:textId="77777777" w:rsidR="00046AC3" w:rsidRPr="00F46761" w:rsidRDefault="00046AC3" w:rsidP="004F23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76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19A5AE9" w14:textId="77777777" w:rsidR="00046AC3" w:rsidRPr="00046AC3" w:rsidRDefault="00046AC3" w:rsidP="004F23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5B7CA0" w14:textId="22DCF471" w:rsidR="00046AC3" w:rsidRPr="00046AC3" w:rsidRDefault="00046AC3" w:rsidP="004F2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6AC3">
              <w:rPr>
                <w:rFonts w:ascii="Times New Roman" w:hAnsi="Times New Roman" w:cs="Times New Roman"/>
                <w:i/>
                <w:iCs/>
              </w:rPr>
              <w:t>Multivariable mode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2C8C6B6" w14:textId="77777777" w:rsidR="00046AC3" w:rsidRPr="00F46761" w:rsidRDefault="00046AC3" w:rsidP="004F23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76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46AC3" w:rsidRPr="00F46761" w14:paraId="7ED7BD1A" w14:textId="77777777" w:rsidTr="00046AC3">
        <w:trPr>
          <w:trHeight w:val="312"/>
        </w:trPr>
        <w:tc>
          <w:tcPr>
            <w:tcW w:w="3402" w:type="dxa"/>
            <w:vMerge/>
            <w:tcBorders>
              <w:top w:val="single" w:sz="4" w:space="0" w:color="auto"/>
            </w:tcBorders>
          </w:tcPr>
          <w:p w14:paraId="5C19F9B3" w14:textId="77777777" w:rsidR="00046AC3" w:rsidRPr="00F46761" w:rsidRDefault="00046AC3" w:rsidP="00046A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D3426" w14:textId="3A4CDCA8" w:rsidR="00046AC3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organ failure</w:t>
            </w:r>
          </w:p>
        </w:tc>
        <w:tc>
          <w:tcPr>
            <w:tcW w:w="992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231673C4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F63F7A7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208627" w14:textId="5533E3C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organ failure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5FC760C1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6AC3" w:rsidRPr="00F46761" w14:paraId="268E18D5" w14:textId="77777777" w:rsidTr="00046AC3">
        <w:trPr>
          <w:trHeight w:val="312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47D5BBC" w14:textId="77777777" w:rsidR="00046AC3" w:rsidRPr="00F46761" w:rsidRDefault="00046AC3" w:rsidP="00046A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4DEF6" w14:textId="4779556A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761">
              <w:rPr>
                <w:rFonts w:ascii="Times New Roman" w:hAnsi="Times New Roman" w:cs="Times New Roman"/>
                <w:b/>
                <w:bCs/>
              </w:rPr>
              <w:t>Yes(n=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F46761">
              <w:rPr>
                <w:rFonts w:ascii="Times New Roman" w:hAnsi="Times New Roman" w:cs="Times New Roman"/>
                <w:b/>
                <w:bCs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A6EE3" w14:textId="4151793C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761">
              <w:rPr>
                <w:rFonts w:ascii="Times New Roman" w:hAnsi="Times New Roman" w:cs="Times New Roman"/>
                <w:b/>
                <w:bCs/>
              </w:rPr>
              <w:t>No (n=</w:t>
            </w:r>
            <w:r>
              <w:rPr>
                <w:rFonts w:ascii="Times New Roman" w:hAnsi="Times New Roman" w:cs="Times New Roman"/>
                <w:b/>
                <w:bCs/>
              </w:rPr>
              <w:t>89</w:t>
            </w:r>
            <w:r w:rsidRPr="00F46761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5CED68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A911A21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0C7AD5" w14:textId="699E5789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761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4D1253B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6AC3" w:rsidRPr="00F46761" w14:paraId="477591D7" w14:textId="77777777" w:rsidTr="00046AC3">
        <w:trPr>
          <w:trHeight w:val="31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45B7966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 xml:space="preserve">Age, years, mean (SD) </w:t>
            </w:r>
            <w:r w:rsidRPr="00F46761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44D059D" w14:textId="3F041D09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 (10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9DD1D6C" w14:textId="3EB1EDB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 (10.3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BE735B" w14:textId="02C11DC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ED0847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</w:tcBorders>
            <w:vAlign w:val="center"/>
          </w:tcPr>
          <w:p w14:paraId="5F5C2999" w14:textId="2BA44B64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B4AD9F" w14:textId="547F49F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6861D0A8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0468C04C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 xml:space="preserve">Male gender, n (%) </w:t>
            </w:r>
            <w:r w:rsidRPr="00F46761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560" w:type="dxa"/>
            <w:vAlign w:val="center"/>
          </w:tcPr>
          <w:p w14:paraId="41A5D942" w14:textId="4DEAFFA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66.1%)</w:t>
            </w:r>
          </w:p>
        </w:tc>
        <w:tc>
          <w:tcPr>
            <w:tcW w:w="1559" w:type="dxa"/>
            <w:vAlign w:val="center"/>
          </w:tcPr>
          <w:p w14:paraId="128C94EB" w14:textId="7D91A0D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 (53.7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639A9FA" w14:textId="7BB2C94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84" w:type="dxa"/>
          </w:tcPr>
          <w:p w14:paraId="3B60C571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5D3AB4E9" w14:textId="18637A8A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03B275C" w14:textId="7FC3FCB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57126371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0B8EADE0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BMI, kg/m</w:t>
            </w:r>
            <w:r w:rsidRPr="00F467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F46761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60" w:type="dxa"/>
            <w:vAlign w:val="center"/>
          </w:tcPr>
          <w:p w14:paraId="7BB132FA" w14:textId="59C7AA9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 (4.1)</w:t>
            </w:r>
          </w:p>
        </w:tc>
        <w:tc>
          <w:tcPr>
            <w:tcW w:w="1559" w:type="dxa"/>
            <w:vAlign w:val="center"/>
          </w:tcPr>
          <w:p w14:paraId="57FDA165" w14:textId="37E57F9F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 (4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8259435" w14:textId="669AA9D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84" w:type="dxa"/>
          </w:tcPr>
          <w:p w14:paraId="6C363055" w14:textId="77777777" w:rsidR="00046AC3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14B37A0B" w14:textId="0A835A9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1-1.13)</w:t>
            </w:r>
          </w:p>
        </w:tc>
        <w:tc>
          <w:tcPr>
            <w:tcW w:w="1134" w:type="dxa"/>
            <w:vAlign w:val="center"/>
          </w:tcPr>
          <w:p w14:paraId="445DA1BB" w14:textId="4A2F3D99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046AC3" w:rsidRPr="00F46761" w14:paraId="67CA9069" w14:textId="77777777" w:rsidTr="00046AC3">
        <w:trPr>
          <w:trHeight w:val="312"/>
        </w:trPr>
        <w:tc>
          <w:tcPr>
            <w:tcW w:w="3402" w:type="dxa"/>
            <w:shd w:val="clear" w:color="auto" w:fill="auto"/>
            <w:vAlign w:val="center"/>
          </w:tcPr>
          <w:p w14:paraId="777DBE17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Weight loss, %, mean (SD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F2629B" w14:textId="367FF18C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6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BD9DAA" w14:textId="2ACD019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6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5655ED" w14:textId="1589FF8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84" w:type="dxa"/>
          </w:tcPr>
          <w:p w14:paraId="0D92EF08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522B56C3" w14:textId="75E92DE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AC65CF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765254B6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611300A8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1560" w:type="dxa"/>
            <w:vAlign w:val="center"/>
          </w:tcPr>
          <w:p w14:paraId="310D182E" w14:textId="18F28A7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9%)</w:t>
            </w:r>
          </w:p>
        </w:tc>
        <w:tc>
          <w:tcPr>
            <w:tcW w:w="1559" w:type="dxa"/>
            <w:vAlign w:val="center"/>
          </w:tcPr>
          <w:p w14:paraId="5E656CCF" w14:textId="3B35792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17.5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40C21B4" w14:textId="1C0E914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4" w:type="dxa"/>
          </w:tcPr>
          <w:p w14:paraId="7419AAE4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1075F4CC" w14:textId="58E8BFF9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83CFA12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28D1FA31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4F88B198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Severe lung disease, n (%)</w:t>
            </w:r>
          </w:p>
        </w:tc>
        <w:tc>
          <w:tcPr>
            <w:tcW w:w="1560" w:type="dxa"/>
            <w:vAlign w:val="center"/>
          </w:tcPr>
          <w:p w14:paraId="4A11E837" w14:textId="0D0949E5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1559" w:type="dxa"/>
            <w:vAlign w:val="center"/>
          </w:tcPr>
          <w:p w14:paraId="2C065136" w14:textId="680AAAB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3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966462F" w14:textId="74DD325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4" w:type="dxa"/>
          </w:tcPr>
          <w:p w14:paraId="698EFC6E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339F2A14" w14:textId="17BDDB3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C1E1329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7EC471D5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1A77EBAA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Severe cardiac disease, n (%)</w:t>
            </w:r>
          </w:p>
        </w:tc>
        <w:tc>
          <w:tcPr>
            <w:tcW w:w="1560" w:type="dxa"/>
            <w:vAlign w:val="center"/>
          </w:tcPr>
          <w:p w14:paraId="0598A5A3" w14:textId="2B52EFB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1559" w:type="dxa"/>
            <w:vAlign w:val="center"/>
          </w:tcPr>
          <w:p w14:paraId="4C171FA0" w14:textId="5DD3B1B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1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E252CEB" w14:textId="65402B0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84" w:type="dxa"/>
          </w:tcPr>
          <w:p w14:paraId="48FCF663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63390D82" w14:textId="2D76FE0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134" w:type="dxa"/>
            <w:vAlign w:val="center"/>
          </w:tcPr>
          <w:p w14:paraId="1EC821C6" w14:textId="378ABAF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-</w:t>
            </w:r>
          </w:p>
        </w:tc>
      </w:tr>
      <w:tr w:rsidR="00046AC3" w:rsidRPr="00F46761" w14:paraId="4E840661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514FEE77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Neoadjuvant chemo, n (%)</w:t>
            </w:r>
          </w:p>
        </w:tc>
        <w:tc>
          <w:tcPr>
            <w:tcW w:w="1560" w:type="dxa"/>
            <w:vAlign w:val="center"/>
          </w:tcPr>
          <w:p w14:paraId="027C2F44" w14:textId="2DA31B5A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4.5%)</w:t>
            </w:r>
          </w:p>
        </w:tc>
        <w:tc>
          <w:tcPr>
            <w:tcW w:w="1559" w:type="dxa"/>
            <w:vAlign w:val="center"/>
          </w:tcPr>
          <w:p w14:paraId="712DE39F" w14:textId="06FA1B3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12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8823325" w14:textId="37DFE1C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84" w:type="dxa"/>
          </w:tcPr>
          <w:p w14:paraId="2D40E90C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05F0B789" w14:textId="2B85209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EBDB2DF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034B7E63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6C309F01" w14:textId="5A8C137B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 (ductal adenocarcinoma)</w:t>
            </w:r>
          </w:p>
        </w:tc>
        <w:tc>
          <w:tcPr>
            <w:tcW w:w="1560" w:type="dxa"/>
            <w:vAlign w:val="center"/>
          </w:tcPr>
          <w:p w14:paraId="2050D8EF" w14:textId="3D9949D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1559" w:type="dxa"/>
            <w:vAlign w:val="center"/>
          </w:tcPr>
          <w:p w14:paraId="589F0E22" w14:textId="3CB395B4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 (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8EE08DD" w14:textId="7CE2765C" w:rsidR="00046AC3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84" w:type="dxa"/>
          </w:tcPr>
          <w:p w14:paraId="672C1384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0ED6F050" w14:textId="2E394C2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6CDE15C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6680217B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39F58A56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 xml:space="preserve">ECOG score, n (%) </w:t>
            </w:r>
            <w:r w:rsidRPr="00F46761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560" w:type="dxa"/>
            <w:vAlign w:val="center"/>
          </w:tcPr>
          <w:p w14:paraId="1BC8C994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0E9FF6C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BF87EBE" w14:textId="1EECDEC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4" w:type="dxa"/>
          </w:tcPr>
          <w:p w14:paraId="09F49E3C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772314D1" w14:textId="20F59F7F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7E27A72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0E222F58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5C91631E" w14:textId="77777777" w:rsidR="00046AC3" w:rsidRPr="00F46761" w:rsidRDefault="00046AC3" w:rsidP="00046AC3">
            <w:pPr>
              <w:ind w:right="2053"/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50946444" w14:textId="4A71AE32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4.2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67D773E5" w14:textId="28DEC5A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 (60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F86074F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87B6D00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63D349D9" w14:textId="0867282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BC4F61B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0907E5DE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507F0C06" w14:textId="77777777" w:rsidR="00046AC3" w:rsidRPr="00F46761" w:rsidRDefault="00046AC3" w:rsidP="00046AC3">
            <w:pPr>
              <w:ind w:right="2053"/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≥ 1</w:t>
            </w:r>
          </w:p>
        </w:tc>
        <w:tc>
          <w:tcPr>
            <w:tcW w:w="1560" w:type="dxa"/>
            <w:vAlign w:val="center"/>
          </w:tcPr>
          <w:p w14:paraId="34FD1FD7" w14:textId="379B8060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5.8%)</w:t>
            </w:r>
          </w:p>
        </w:tc>
        <w:tc>
          <w:tcPr>
            <w:tcW w:w="1559" w:type="dxa"/>
            <w:vAlign w:val="center"/>
          </w:tcPr>
          <w:p w14:paraId="6DBB56E4" w14:textId="3BCE436C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40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7015639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723DDBD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1955AA0B" w14:textId="3211923C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69199A" w14:textId="6288627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7851B293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0F0A1C9D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ASA score ≥ III, n (%)</w:t>
            </w:r>
          </w:p>
        </w:tc>
        <w:tc>
          <w:tcPr>
            <w:tcW w:w="1560" w:type="dxa"/>
            <w:vAlign w:val="center"/>
          </w:tcPr>
          <w:p w14:paraId="11F877E6" w14:textId="3D2F3996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66.1%)</w:t>
            </w:r>
          </w:p>
        </w:tc>
        <w:tc>
          <w:tcPr>
            <w:tcW w:w="1559" w:type="dxa"/>
            <w:vAlign w:val="center"/>
          </w:tcPr>
          <w:p w14:paraId="041C6343" w14:textId="2C63E03E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 (48.9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018B75D" w14:textId="1CE69C6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84" w:type="dxa"/>
          </w:tcPr>
          <w:p w14:paraId="6FE58A8A" w14:textId="77777777" w:rsidR="00046AC3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5F3F4333" w14:textId="65FE829C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1.2 – 3.64)</w:t>
            </w:r>
          </w:p>
        </w:tc>
        <w:tc>
          <w:tcPr>
            <w:tcW w:w="1134" w:type="dxa"/>
            <w:vAlign w:val="center"/>
          </w:tcPr>
          <w:p w14:paraId="1901E242" w14:textId="5605970A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046AC3" w:rsidRPr="00F46761" w14:paraId="7158C431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713C9EDF" w14:textId="4772942D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GPS</w:t>
            </w:r>
            <w:r w:rsidRPr="00473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┼</w:t>
            </w:r>
            <w:r w:rsidRPr="00F4676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60" w:type="dxa"/>
            <w:vAlign w:val="center"/>
          </w:tcPr>
          <w:p w14:paraId="3DA7B963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67FE5DA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3A1C2B2" w14:textId="560427A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4" w:type="dxa"/>
          </w:tcPr>
          <w:p w14:paraId="399C5A96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7FB71315" w14:textId="5400B13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D640677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3C8BF898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756B7825" w14:textId="77777777" w:rsidR="00046AC3" w:rsidRPr="00F4676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36ED1675" w14:textId="4A9F501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 (59.7%)</w:t>
            </w:r>
          </w:p>
        </w:tc>
        <w:tc>
          <w:tcPr>
            <w:tcW w:w="1559" w:type="dxa"/>
            <w:vAlign w:val="center"/>
          </w:tcPr>
          <w:p w14:paraId="40835973" w14:textId="0678D716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0 (68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A0B6D8B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3207923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73761C06" w14:textId="3E4BF5C6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51E0AAB" w14:textId="51B1DBC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786EF8C5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60CCBB14" w14:textId="6D88CC29" w:rsidR="00046AC3" w:rsidRPr="00F4676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2931E2A2" w14:textId="3CAC160F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22.6%)</w:t>
            </w:r>
          </w:p>
        </w:tc>
        <w:tc>
          <w:tcPr>
            <w:tcW w:w="1559" w:type="dxa"/>
            <w:vAlign w:val="center"/>
          </w:tcPr>
          <w:p w14:paraId="79D017B2" w14:textId="1CFE9EA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7 (23.1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F2A065E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DC98673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4A4323FB" w14:textId="0FD3DCC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CC83A3D" w14:textId="624344D0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70CC0E16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22CF319D" w14:textId="5F4561AB" w:rsidR="00046AC3" w:rsidRPr="00F4676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01AF0737" w14:textId="2BDCD480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17.7%)</w:t>
            </w:r>
          </w:p>
        </w:tc>
        <w:tc>
          <w:tcPr>
            <w:tcW w:w="1559" w:type="dxa"/>
            <w:vAlign w:val="center"/>
          </w:tcPr>
          <w:p w14:paraId="32B47EC8" w14:textId="1374EED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 (8.9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170822B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454F3AB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643E8F59" w14:textId="4737D78C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F0E4078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1C01173F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544A89C3" w14:textId="2EEE9536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mGPS</w:t>
            </w:r>
            <w:r w:rsidRPr="00473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╪</w:t>
            </w:r>
            <w:r w:rsidRPr="00F4676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60" w:type="dxa"/>
            <w:vAlign w:val="center"/>
          </w:tcPr>
          <w:p w14:paraId="4A93E2C5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66F6CBF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BAB9250" w14:textId="5A1E879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84" w:type="dxa"/>
          </w:tcPr>
          <w:p w14:paraId="5B9CD39F" w14:textId="77777777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2018C003" w14:textId="0A14D0D9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08AE85C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6B79D7CF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70E58F3F" w14:textId="77777777" w:rsidR="00046AC3" w:rsidRPr="00F4676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31B5490B" w14:textId="266319B5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 (62.9%)</w:t>
            </w:r>
          </w:p>
        </w:tc>
        <w:tc>
          <w:tcPr>
            <w:tcW w:w="1559" w:type="dxa"/>
            <w:vAlign w:val="center"/>
          </w:tcPr>
          <w:p w14:paraId="12BFE6DE" w14:textId="426995E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2 (72.7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7088B24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D499B65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4DCEE2A2" w14:textId="2A6F5CD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4D932AD" w14:textId="22FCA4A0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0CAF7F30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3C590C8C" w14:textId="783CF3CB" w:rsidR="00046AC3" w:rsidRPr="00F4676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3F432383" w14:textId="172FC97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19.4%)</w:t>
            </w:r>
          </w:p>
        </w:tc>
        <w:tc>
          <w:tcPr>
            <w:tcW w:w="1559" w:type="dxa"/>
            <w:vAlign w:val="center"/>
          </w:tcPr>
          <w:p w14:paraId="0DB62B77" w14:textId="3580CE3B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5 (18.4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0AE23AA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22AA8EB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539AE369" w14:textId="5BDB2BC2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81304E3" w14:textId="1B6ED471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616BA609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34E0F3E1" w14:textId="03C0CABF" w:rsidR="00046AC3" w:rsidRPr="00F4676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34F8D475" w14:textId="4C8DDC00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 (17.7%)</w:t>
            </w:r>
          </w:p>
        </w:tc>
        <w:tc>
          <w:tcPr>
            <w:tcW w:w="1559" w:type="dxa"/>
            <w:vAlign w:val="center"/>
          </w:tcPr>
          <w:p w14:paraId="48FB5E8D" w14:textId="355A8F43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 (8.9%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E671D17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F2B1F4A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04D3DB58" w14:textId="399EE104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E92664E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AC3" w:rsidRPr="00F46761" w14:paraId="3B8F1D0D" w14:textId="77777777" w:rsidTr="00046AC3">
        <w:trPr>
          <w:trHeight w:val="312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AF1EB1" w14:textId="5494A3AA" w:rsidR="00046AC3" w:rsidRPr="00F46761" w:rsidRDefault="00046AC3" w:rsidP="00046AC3">
            <w:pPr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CAR</w:t>
            </w:r>
            <w:r w:rsidRPr="004737A1">
              <w:rPr>
                <w:rFonts w:ascii="Calibri" w:hAnsi="Calibri" w:cs="Calibri"/>
                <w:sz w:val="24"/>
                <w:szCs w:val="24"/>
                <w:vertAlign w:val="superscript"/>
              </w:rPr>
              <w:t>⁰</w:t>
            </w:r>
            <w:r w:rsidRPr="00F46761"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39465E" w14:textId="36F718D2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02-3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4D445D" w14:textId="407FFD2A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2-11.7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4470D0" w14:textId="71A85ABD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5C69E0" w14:textId="7777777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</w:tcPr>
          <w:p w14:paraId="0FA8AAEA" w14:textId="545C1347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B19432" w14:textId="0F95F888" w:rsidR="00046AC3" w:rsidRPr="00F46761" w:rsidRDefault="00046AC3" w:rsidP="00046AC3">
            <w:pPr>
              <w:jc w:val="center"/>
              <w:rPr>
                <w:rFonts w:ascii="Times New Roman" w:hAnsi="Times New Roman" w:cs="Times New Roman"/>
              </w:rPr>
            </w:pPr>
            <w:r w:rsidRPr="00F46761">
              <w:rPr>
                <w:rFonts w:ascii="Times New Roman" w:hAnsi="Times New Roman" w:cs="Times New Roman"/>
              </w:rPr>
              <w:t>-</w:t>
            </w:r>
          </w:p>
        </w:tc>
      </w:tr>
    </w:tbl>
    <w:p w14:paraId="5DE8F165" w14:textId="664FA6A3" w:rsidR="00AE0857" w:rsidRDefault="00DD2E3A" w:rsidP="008D231F">
      <w:pPr>
        <w:ind w:left="-567" w:right="-1354"/>
        <w:contextualSpacing/>
        <w:rPr>
          <w:rFonts w:ascii="Times New Roman" w:hAnsi="Times New Roman" w:cs="Times New Roman"/>
          <w:i/>
          <w:iCs/>
          <w:sz w:val="18"/>
          <w:szCs w:val="18"/>
        </w:rPr>
        <w:sectPr w:rsidR="00AE0857" w:rsidSect="00E43B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46761">
        <w:rPr>
          <w:rFonts w:ascii="Times New Roman" w:hAnsi="Times New Roman" w:cs="Times New Roman"/>
          <w:i/>
          <w:iCs/>
          <w:vertAlign w:val="superscript"/>
        </w:rPr>
        <w:t>¶</w:t>
      </w:r>
      <w:r w:rsidRPr="00F4676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F46761">
        <w:rPr>
          <w:rFonts w:ascii="Times New Roman" w:hAnsi="Times New Roman" w:cs="Times New Roman"/>
          <w:i/>
          <w:iCs/>
          <w:sz w:val="18"/>
          <w:szCs w:val="18"/>
        </w:rPr>
        <w:t>incomplete data</w:t>
      </w:r>
      <w:bookmarkEnd w:id="1"/>
      <w:r w:rsidR="00046AC3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="00046AC3" w:rsidRPr="004737A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┼</w:t>
      </w:r>
      <w:r w:rsidR="00046AC3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Glasgow prognostic score; </w:t>
      </w:r>
      <w:r w:rsidR="00046AC3" w:rsidRPr="00046AC3">
        <w:rPr>
          <w:rFonts w:ascii="Times New Roman" w:hAnsi="Times New Roman" w:cs="Times New Roman"/>
          <w:i/>
          <w:iCs/>
          <w:vertAlign w:val="superscript"/>
        </w:rPr>
        <w:t>╪</w:t>
      </w:r>
      <w:r w:rsidR="00046AC3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modified Glasgow prognostic score; </w:t>
      </w:r>
      <w:r w:rsidR="00046AC3" w:rsidRPr="004737A1">
        <w:rPr>
          <w:rFonts w:ascii="Calibri" w:hAnsi="Calibri" w:cs="Calibri"/>
          <w:sz w:val="24"/>
          <w:szCs w:val="24"/>
          <w:vertAlign w:val="superscript"/>
        </w:rPr>
        <w:t>⁰</w:t>
      </w:r>
      <w:r w:rsidR="00046AC3" w:rsidRPr="004737A1">
        <w:rPr>
          <w:rFonts w:ascii="Times New Roman" w:hAnsi="Times New Roman" w:cs="Times New Roman"/>
          <w:i/>
          <w:iCs/>
          <w:sz w:val="18"/>
          <w:szCs w:val="18"/>
        </w:rPr>
        <w:t>CRP-albumin ratio.</w:t>
      </w:r>
    </w:p>
    <w:p w14:paraId="4C81887B" w14:textId="7E8A8CCE" w:rsidR="00AE0857" w:rsidRPr="004737A1" w:rsidRDefault="00AE0857" w:rsidP="00A17B16">
      <w:pPr>
        <w:pStyle w:val="Caption"/>
        <w:keepNext/>
        <w:spacing w:line="360" w:lineRule="auto"/>
        <w:ind w:left="-567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3. Preoperative inflammatory </w:t>
      </w:r>
      <w:r w:rsidR="0053240D"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arkers</w:t>
      </w:r>
      <w:r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postoperative results following distal pancreatectomy (a – GPS, mGPS; b – CAR).</w:t>
      </w:r>
    </w:p>
    <w:p w14:paraId="205DB9E4" w14:textId="77777777" w:rsidR="00AE0857" w:rsidRPr="004737A1" w:rsidRDefault="00AE0857" w:rsidP="00AE0857">
      <w:pPr>
        <w:ind w:left="-567"/>
        <w:rPr>
          <w:rFonts w:ascii="Times New Roman" w:hAnsi="Times New Roman" w:cs="Times New Roman"/>
          <w:sz w:val="24"/>
          <w:szCs w:val="24"/>
        </w:rPr>
      </w:pPr>
      <w:r w:rsidRPr="004737A1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Style w:val="TableGrid"/>
        <w:tblW w:w="0" w:type="auto"/>
        <w:tblInd w:w="-547" w:type="dxa"/>
        <w:tblLook w:val="04A0" w:firstRow="1" w:lastRow="0" w:firstColumn="1" w:lastColumn="0" w:noHBand="0" w:noVBand="1"/>
      </w:tblPr>
      <w:tblGrid>
        <w:gridCol w:w="3519"/>
        <w:gridCol w:w="2415"/>
        <w:gridCol w:w="1843"/>
        <w:gridCol w:w="1842"/>
        <w:gridCol w:w="1701"/>
      </w:tblGrid>
      <w:tr w:rsidR="004737A1" w:rsidRPr="004737A1" w14:paraId="5F207F38" w14:textId="77777777" w:rsidTr="00157A6F">
        <w:trPr>
          <w:trHeight w:val="510"/>
        </w:trPr>
        <w:tc>
          <w:tcPr>
            <w:tcW w:w="3519" w:type="dxa"/>
            <w:tcBorders>
              <w:left w:val="nil"/>
              <w:bottom w:val="nil"/>
              <w:right w:val="nil"/>
            </w:tcBorders>
            <w:vAlign w:val="center"/>
          </w:tcPr>
          <w:p w14:paraId="46B12630" w14:textId="77777777" w:rsidR="00AE0857" w:rsidRPr="004737A1" w:rsidRDefault="00AE0857" w:rsidP="00E267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25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2C86C" w14:textId="77777777" w:rsidR="00AE0857" w:rsidRPr="004737A1" w:rsidRDefault="00AE085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┼</w:t>
            </w:r>
          </w:p>
        </w:tc>
        <w:tc>
          <w:tcPr>
            <w:tcW w:w="354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F8791" w14:textId="77777777" w:rsidR="00AE0857" w:rsidRPr="004737A1" w:rsidRDefault="00AE085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PS</w:t>
            </w: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╪</w:t>
            </w:r>
          </w:p>
        </w:tc>
      </w:tr>
      <w:tr w:rsidR="004737A1" w:rsidRPr="004737A1" w14:paraId="25F77269" w14:textId="77777777" w:rsidTr="00157A6F">
        <w:trPr>
          <w:trHeight w:val="510"/>
        </w:trPr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D745C" w14:textId="77777777" w:rsidR="00FA6D37" w:rsidRPr="004737A1" w:rsidRDefault="00FA6D37" w:rsidP="00E267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5F8A4" w14:textId="77777777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</w:p>
          <w:p w14:paraId="4AC071EF" w14:textId="2F88A055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FCD2B" w14:textId="63C53610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≥ 1 </w:t>
            </w:r>
          </w:p>
          <w:p w14:paraId="4BCEC150" w14:textId="488ED664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701963" w14:textId="77777777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788AD788" w14:textId="7918C3D5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B842E" w14:textId="2A2E679B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1</w:t>
            </w:r>
          </w:p>
          <w:p w14:paraId="7A8A9147" w14:textId="72B7BDD2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1)</w:t>
            </w:r>
          </w:p>
        </w:tc>
      </w:tr>
      <w:tr w:rsidR="004737A1" w:rsidRPr="004737A1" w14:paraId="207B2B3F" w14:textId="77777777" w:rsidTr="00157A6F">
        <w:trPr>
          <w:trHeight w:val="510"/>
        </w:trPr>
        <w:tc>
          <w:tcPr>
            <w:tcW w:w="3519" w:type="dxa"/>
            <w:tcBorders>
              <w:left w:val="nil"/>
              <w:bottom w:val="nil"/>
              <w:right w:val="nil"/>
            </w:tcBorders>
            <w:vAlign w:val="center"/>
          </w:tcPr>
          <w:p w14:paraId="20ECFA24" w14:textId="0D1B47F8" w:rsidR="00FA6D37" w:rsidRPr="004737A1" w:rsidRDefault="00FA6D37" w:rsidP="00E2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Severe complications, n (%)</w:t>
            </w:r>
            <w:r w:rsidR="00157A6F"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1CF7" w:rsidRPr="004737A1">
              <w:rPr>
                <w:rFonts w:ascii="Calibri" w:hAnsi="Calibri" w:cs="Calibri"/>
                <w:sz w:val="24"/>
                <w:szCs w:val="24"/>
                <w:vertAlign w:val="superscript"/>
              </w:rPr>
              <w:t>⁰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</w:tcPr>
          <w:p w14:paraId="3E45024E" w14:textId="7910DA48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8765242" w14:textId="2AE47522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54E10CC" w14:textId="5C07CA27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EE75E6A" w14:textId="4FA7534F" w:rsidR="00FA6D37" w:rsidRPr="004737A1" w:rsidRDefault="00FA6D37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737A1" w:rsidRPr="004737A1" w14:paraId="1B6B5117" w14:textId="77777777" w:rsidTr="00157A6F">
        <w:trPr>
          <w:trHeight w:val="510"/>
        </w:trPr>
        <w:tc>
          <w:tcPr>
            <w:tcW w:w="3519" w:type="dxa"/>
            <w:tcBorders>
              <w:top w:val="nil"/>
              <w:left w:val="nil"/>
              <w:right w:val="nil"/>
            </w:tcBorders>
            <w:vAlign w:val="center"/>
          </w:tcPr>
          <w:p w14:paraId="447A99AC" w14:textId="6AD33342" w:rsidR="00A17B16" w:rsidRPr="004737A1" w:rsidRDefault="00A17B16" w:rsidP="00A17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Relaparotomy, n (%) </w:t>
            </w: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2E66279D" w14:textId="2FAE4CF1" w:rsidR="00A17B16" w:rsidRPr="004737A1" w:rsidRDefault="00A17B16" w:rsidP="00A1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00A7A7E" w14:textId="11576295" w:rsidR="00A17B16" w:rsidRPr="004737A1" w:rsidRDefault="00A17B16" w:rsidP="00A1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3B0C91E" w14:textId="6A675743" w:rsidR="00A17B16" w:rsidRPr="004737A1" w:rsidRDefault="00A17B16" w:rsidP="00A1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02047F0" w14:textId="192A6769" w:rsidR="00A17B16" w:rsidRPr="004737A1" w:rsidRDefault="00A17B16" w:rsidP="00A17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F129BAB" w14:textId="6B6E50DF" w:rsidR="00AE0857" w:rsidRPr="004737A1" w:rsidRDefault="00AE0857" w:rsidP="00AE0857">
      <w:pPr>
        <w:pStyle w:val="Caption"/>
        <w:keepNext/>
        <w:ind w:left="-567" w:right="-270"/>
        <w:rPr>
          <w:rFonts w:ascii="Times New Roman" w:hAnsi="Times New Roman" w:cs="Times New Roman"/>
          <w:b/>
          <w:bCs/>
          <w:color w:val="auto"/>
        </w:rPr>
      </w:pPr>
      <w:r w:rsidRPr="004737A1">
        <w:rPr>
          <w:rFonts w:ascii="Times New Roman" w:hAnsi="Times New Roman" w:cs="Times New Roman"/>
          <w:b/>
          <w:bCs/>
          <w:color w:val="auto"/>
          <w:vertAlign w:val="superscript"/>
        </w:rPr>
        <w:t>┼</w:t>
      </w:r>
      <w:r w:rsidRPr="004737A1">
        <w:rPr>
          <w:rFonts w:ascii="Times New Roman" w:hAnsi="Times New Roman" w:cs="Times New Roman"/>
          <w:color w:val="auto"/>
        </w:rPr>
        <w:t xml:space="preserve">Glasgow prognostic score; </w:t>
      </w:r>
      <w:r w:rsidRPr="00046AC3">
        <w:rPr>
          <w:rFonts w:ascii="Times New Roman" w:hAnsi="Times New Roman" w:cs="Times New Roman"/>
          <w:b/>
          <w:bCs/>
          <w:color w:val="auto"/>
          <w:sz w:val="22"/>
          <w:szCs w:val="22"/>
          <w:vertAlign w:val="superscript"/>
        </w:rPr>
        <w:t>╪</w:t>
      </w:r>
      <w:r w:rsidRPr="004737A1">
        <w:rPr>
          <w:rFonts w:ascii="Times New Roman" w:hAnsi="Times New Roman" w:cs="Times New Roman"/>
          <w:color w:val="auto"/>
        </w:rPr>
        <w:t xml:space="preserve"> modified Glasgow prognostic score;</w:t>
      </w:r>
      <w:r w:rsidR="00157A6F" w:rsidRPr="004737A1">
        <w:rPr>
          <w:rFonts w:ascii="Times New Roman" w:hAnsi="Times New Roman" w:cs="Times New Roman"/>
          <w:color w:val="auto"/>
        </w:rPr>
        <w:t xml:space="preserve"> </w:t>
      </w:r>
      <w:r w:rsidR="00FB1CF7" w:rsidRPr="004737A1">
        <w:rPr>
          <w:rFonts w:ascii="Calibri" w:hAnsi="Calibri" w:cs="Calibri"/>
          <w:color w:val="auto"/>
          <w:sz w:val="24"/>
          <w:szCs w:val="24"/>
          <w:vertAlign w:val="superscript"/>
        </w:rPr>
        <w:t>⁰</w:t>
      </w:r>
      <w:r w:rsidR="00157A6F" w:rsidRPr="004737A1">
        <w:rPr>
          <w:rFonts w:ascii="Times New Roman" w:hAnsi="Times New Roman" w:cs="Times New Roman"/>
          <w:color w:val="auto"/>
        </w:rPr>
        <w:t xml:space="preserve"> </w:t>
      </w:r>
      <w:r w:rsidR="00157A6F" w:rsidRPr="00AF06E9">
        <w:rPr>
          <w:rFonts w:ascii="Times New Roman" w:hAnsi="Times New Roman" w:cs="Times New Roman"/>
          <w:color w:val="auto"/>
        </w:rPr>
        <w:t>no</w:t>
      </w:r>
      <w:r w:rsidR="00157A6F" w:rsidRPr="004737A1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157A6F" w:rsidRPr="004737A1">
        <w:rPr>
          <w:rFonts w:ascii="Times New Roman" w:hAnsi="Times New Roman" w:cs="Times New Roman"/>
          <w:color w:val="auto"/>
        </w:rPr>
        <w:t>statistically significant difference;</w:t>
      </w:r>
      <w:r w:rsidRPr="004737A1">
        <w:rPr>
          <w:rFonts w:ascii="Times New Roman" w:hAnsi="Times New Roman" w:cs="Times New Roman"/>
          <w:color w:val="auto"/>
        </w:rPr>
        <w:t xml:space="preserve"> * statistically significant difference</w:t>
      </w:r>
    </w:p>
    <w:p w14:paraId="07EAF7CB" w14:textId="77777777" w:rsidR="00AE0857" w:rsidRPr="004737A1" w:rsidRDefault="00AE0857" w:rsidP="00AE0857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0E635" w14:textId="77777777" w:rsidR="00AE0857" w:rsidRPr="004737A1" w:rsidRDefault="00AE0857" w:rsidP="00AE0857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4737A1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Style w:val="TableGrid"/>
        <w:tblW w:w="11320" w:type="dxa"/>
        <w:tblInd w:w="-547" w:type="dxa"/>
        <w:tblLayout w:type="fixed"/>
        <w:tblLook w:val="04A0" w:firstRow="1" w:lastRow="0" w:firstColumn="1" w:lastColumn="0" w:noHBand="0" w:noVBand="1"/>
      </w:tblPr>
      <w:tblGrid>
        <w:gridCol w:w="2674"/>
        <w:gridCol w:w="2409"/>
        <w:gridCol w:w="2127"/>
        <w:gridCol w:w="2126"/>
        <w:gridCol w:w="1984"/>
      </w:tblGrid>
      <w:tr w:rsidR="004737A1" w:rsidRPr="004737A1" w14:paraId="249B7E86" w14:textId="77777777" w:rsidTr="00157A6F">
        <w:trPr>
          <w:trHeight w:val="510"/>
        </w:trPr>
        <w:tc>
          <w:tcPr>
            <w:tcW w:w="2674" w:type="dxa"/>
            <w:tcBorders>
              <w:left w:val="nil"/>
              <w:bottom w:val="nil"/>
              <w:right w:val="nil"/>
            </w:tcBorders>
            <w:vAlign w:val="center"/>
          </w:tcPr>
          <w:p w14:paraId="5AFC79AF" w14:textId="77777777" w:rsidR="00A62A0C" w:rsidRPr="004737A1" w:rsidRDefault="00A62A0C" w:rsidP="00E267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536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2D52723" w14:textId="338635AD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complications</w:t>
            </w:r>
            <w:r w:rsidR="00FB1CF7" w:rsidRPr="004737A1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┼</w:t>
            </w:r>
          </w:p>
        </w:tc>
        <w:tc>
          <w:tcPr>
            <w:tcW w:w="4110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27FA8CF" w14:textId="3EC5FF5F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parotomy</w:t>
            </w:r>
            <w:r w:rsidR="00FB1CF7" w:rsidRPr="004737A1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┼</w:t>
            </w:r>
          </w:p>
        </w:tc>
      </w:tr>
      <w:tr w:rsidR="004737A1" w:rsidRPr="004737A1" w14:paraId="04EE7F97" w14:textId="77777777" w:rsidTr="00157A6F">
        <w:trPr>
          <w:trHeight w:val="510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18DB4" w14:textId="77777777" w:rsidR="00A62A0C" w:rsidRPr="004737A1" w:rsidRDefault="00A62A0C" w:rsidP="00E267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5FB626FA" w14:textId="2B1B72EE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=121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0236EF" w14:textId="0011C483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54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F678B0A" w14:textId="63984DFB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=2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24DD913" w14:textId="11B97980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47</w:t>
            </w:r>
          </w:p>
        </w:tc>
      </w:tr>
      <w:tr w:rsidR="004737A1" w:rsidRPr="004737A1" w14:paraId="1A0DA365" w14:textId="77777777" w:rsidTr="00157A6F">
        <w:trPr>
          <w:trHeight w:val="737"/>
        </w:trPr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1736F" w14:textId="77777777" w:rsidR="00A62A0C" w:rsidRPr="004737A1" w:rsidRDefault="00A62A0C" w:rsidP="00E2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¶</w:t>
            </w: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, median (range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65046" w14:textId="72A3AFA8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8 (0.02-4.57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27D4D" w14:textId="2A73826C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7 (0.02-10.2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A20A9" w14:textId="1FF6ED0F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8 (0.02-4.57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3BD93" w14:textId="3E102E8B" w:rsidR="00A62A0C" w:rsidRPr="004737A1" w:rsidRDefault="00A62A0C" w:rsidP="00E26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7 (0.02-10.2)</w:t>
            </w:r>
          </w:p>
        </w:tc>
      </w:tr>
    </w:tbl>
    <w:p w14:paraId="18422C91" w14:textId="55CE6759" w:rsidR="00AE0857" w:rsidRPr="004737A1" w:rsidRDefault="00AE0857" w:rsidP="00AE0857">
      <w:pPr>
        <w:ind w:left="-547"/>
        <w:rPr>
          <w:rFonts w:ascii="Times New Roman" w:hAnsi="Times New Roman" w:cs="Times New Roman"/>
          <w:i/>
          <w:iCs/>
          <w:sz w:val="18"/>
          <w:szCs w:val="18"/>
        </w:rPr>
      </w:pPr>
      <w:r w:rsidRPr="004737A1">
        <w:rPr>
          <w:rFonts w:ascii="Times New Roman" w:hAnsi="Times New Roman" w:cs="Times New Roman"/>
          <w:b/>
          <w:bCs/>
          <w:i/>
          <w:iCs/>
          <w:sz w:val="18"/>
          <w:szCs w:val="18"/>
          <w:vertAlign w:val="superscript"/>
        </w:rPr>
        <w:t>¶</w:t>
      </w:r>
      <w:r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 CRP-albumin ratio; </w:t>
      </w:r>
      <w:r w:rsidR="00157A6F" w:rsidRPr="004737A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┼</w:t>
      </w:r>
      <w:r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157A6F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no </w:t>
      </w:r>
      <w:r w:rsidRPr="004737A1">
        <w:rPr>
          <w:rFonts w:ascii="Times New Roman" w:hAnsi="Times New Roman" w:cs="Times New Roman"/>
          <w:i/>
          <w:iCs/>
          <w:sz w:val="18"/>
          <w:szCs w:val="18"/>
        </w:rPr>
        <w:t>statistically significant difference</w:t>
      </w:r>
    </w:p>
    <w:p w14:paraId="4F60CA01" w14:textId="2DF482AB" w:rsidR="00D628FC" w:rsidRPr="004737A1" w:rsidRDefault="00D628FC" w:rsidP="008D231F">
      <w:pPr>
        <w:ind w:left="-567" w:right="-1354"/>
        <w:contextualSpacing/>
        <w:rPr>
          <w:rFonts w:ascii="Times New Roman" w:hAnsi="Times New Roman" w:cs="Times New Roman"/>
        </w:rPr>
      </w:pPr>
    </w:p>
    <w:p w14:paraId="7952D29F" w14:textId="77777777" w:rsidR="00A17B16" w:rsidRPr="004737A1" w:rsidRDefault="00A17B16" w:rsidP="008D231F">
      <w:pPr>
        <w:ind w:left="-567" w:right="-1354"/>
        <w:contextualSpacing/>
        <w:rPr>
          <w:rFonts w:ascii="Times New Roman" w:hAnsi="Times New Roman" w:cs="Times New Roman"/>
        </w:rPr>
      </w:pPr>
    </w:p>
    <w:p w14:paraId="04F812D8" w14:textId="77777777" w:rsidR="00A17B16" w:rsidRPr="004737A1" w:rsidRDefault="00A17B16" w:rsidP="008D231F">
      <w:pPr>
        <w:ind w:left="-567" w:right="-1354"/>
        <w:contextualSpacing/>
        <w:rPr>
          <w:rFonts w:ascii="Times New Roman" w:hAnsi="Times New Roman" w:cs="Times New Roman"/>
        </w:rPr>
      </w:pPr>
    </w:p>
    <w:p w14:paraId="519D7189" w14:textId="3767F618" w:rsidR="00A17B16" w:rsidRPr="004737A1" w:rsidRDefault="00A17B16" w:rsidP="00DE4F2F">
      <w:pPr>
        <w:pStyle w:val="Caption"/>
        <w:keepNext/>
        <w:spacing w:line="360" w:lineRule="auto"/>
        <w:ind w:left="-567" w:right="1053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0334A3"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Uni- and multiavariable (backward stepwise regression) analyses of patient characteristics and perioperative parameters associated with relaparotomy after distal pancreatectomy.</w:t>
      </w:r>
    </w:p>
    <w:tbl>
      <w:tblPr>
        <w:tblStyle w:val="TableGrid"/>
        <w:tblW w:w="1247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2126"/>
        <w:gridCol w:w="1134"/>
        <w:gridCol w:w="284"/>
        <w:gridCol w:w="2551"/>
        <w:gridCol w:w="1135"/>
      </w:tblGrid>
      <w:tr w:rsidR="00046AC3" w:rsidRPr="004737A1" w14:paraId="515FB3B5" w14:textId="77777777" w:rsidTr="00046AC3">
        <w:trPr>
          <w:trHeight w:val="312"/>
        </w:trPr>
        <w:tc>
          <w:tcPr>
            <w:tcW w:w="3402" w:type="dxa"/>
            <w:tcBorders>
              <w:top w:val="single" w:sz="4" w:space="0" w:color="auto"/>
            </w:tcBorders>
          </w:tcPr>
          <w:p w14:paraId="201985EA" w14:textId="77777777" w:rsidR="00046AC3" w:rsidRPr="004737A1" w:rsidRDefault="00046AC3" w:rsidP="00E267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E332020" w14:textId="77777777" w:rsidR="00046AC3" w:rsidRPr="00046AC3" w:rsidRDefault="00046AC3" w:rsidP="00E267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6A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variable mode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F53BB1" w14:textId="77777777" w:rsidR="00046AC3" w:rsidRPr="00046AC3" w:rsidRDefault="00046AC3" w:rsidP="00E267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</w:tcBorders>
          </w:tcPr>
          <w:p w14:paraId="5A64355A" w14:textId="50B23056" w:rsidR="00046AC3" w:rsidRPr="00046AC3" w:rsidRDefault="00046AC3" w:rsidP="00E2674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6A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variable model</w:t>
            </w:r>
          </w:p>
        </w:tc>
      </w:tr>
      <w:tr w:rsidR="00046AC3" w:rsidRPr="004737A1" w14:paraId="781745DE" w14:textId="77777777" w:rsidTr="00046AC3">
        <w:trPr>
          <w:trHeight w:val="312"/>
        </w:trPr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5F7E03D0" w14:textId="77777777" w:rsidR="00046AC3" w:rsidRPr="004737A1" w:rsidRDefault="00046AC3" w:rsidP="00046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53355" w14:textId="0D9E039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parotom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56F0584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1EB1C0A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33774A" w14:textId="00FFD716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parotom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4742E0C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46AC3" w:rsidRPr="004737A1" w14:paraId="3BD59965" w14:textId="77777777" w:rsidTr="00046AC3">
        <w:trPr>
          <w:trHeight w:val="312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FE048BD" w14:textId="77777777" w:rsidR="00046AC3" w:rsidRPr="004737A1" w:rsidRDefault="00046AC3" w:rsidP="00046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5480" w14:textId="1FEB4899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(n=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842B" w14:textId="3DE3A39F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n=447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6560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D45A868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51E22E" w14:textId="639F9C8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55EAB12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6AC3" w:rsidRPr="004737A1" w14:paraId="0D2DCD90" w14:textId="77777777" w:rsidTr="00046AC3">
        <w:trPr>
          <w:trHeight w:val="31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C6A98F4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Age, years, mean (SD) 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7A7346" w14:textId="5E65D24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62.7 (11.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4A52BD5" w14:textId="6C2672BF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64.2 (13.6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8F5754" w14:textId="58D3162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BEFA78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vAlign w:val="center"/>
          </w:tcPr>
          <w:p w14:paraId="69162042" w14:textId="745AA02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E06FCD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1E116C38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3133C8BB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Male gender, n (%) 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43" w:type="dxa"/>
            <w:vAlign w:val="center"/>
          </w:tcPr>
          <w:p w14:paraId="2AA88959" w14:textId="48E331B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vAlign w:val="center"/>
          </w:tcPr>
          <w:p w14:paraId="1EA9E5E3" w14:textId="4FA3FA9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6E50509" w14:textId="3CE32006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84" w:type="dxa"/>
          </w:tcPr>
          <w:p w14:paraId="4DBB2746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AFF26BA" w14:textId="609BA2A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134" w:type="dxa"/>
            <w:vAlign w:val="center"/>
          </w:tcPr>
          <w:p w14:paraId="397D7C2C" w14:textId="6BAC8BF0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6AC3" w:rsidRPr="004737A1" w14:paraId="044FDFCA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1D7157B8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843" w:type="dxa"/>
            <w:vAlign w:val="center"/>
          </w:tcPr>
          <w:p w14:paraId="203EEA3D" w14:textId="40D9EE7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8.9 (7.1)</w:t>
            </w:r>
          </w:p>
        </w:tc>
        <w:tc>
          <w:tcPr>
            <w:tcW w:w="2126" w:type="dxa"/>
            <w:vAlign w:val="center"/>
          </w:tcPr>
          <w:p w14:paraId="28ACE913" w14:textId="13F01941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6.2 (4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C763940" w14:textId="67ECA418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4" w:type="dxa"/>
          </w:tcPr>
          <w:p w14:paraId="356F2BCB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2E7EFA55" w14:textId="1FDE7D0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06 (1.01-1.11)</w:t>
            </w:r>
          </w:p>
        </w:tc>
        <w:tc>
          <w:tcPr>
            <w:tcW w:w="1134" w:type="dxa"/>
            <w:vAlign w:val="center"/>
          </w:tcPr>
          <w:p w14:paraId="58565D8D" w14:textId="4130287B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46AC3" w:rsidRPr="004737A1" w14:paraId="66A42044" w14:textId="77777777" w:rsidTr="00046AC3">
        <w:trPr>
          <w:trHeight w:val="312"/>
        </w:trPr>
        <w:tc>
          <w:tcPr>
            <w:tcW w:w="3402" w:type="dxa"/>
            <w:shd w:val="clear" w:color="auto" w:fill="auto"/>
            <w:vAlign w:val="center"/>
          </w:tcPr>
          <w:p w14:paraId="0748FBA3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Weight loss, %, mean (S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EA58FC" w14:textId="01E051E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6.5 (9.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647AEF" w14:textId="0D6664B8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4.1 (6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CD164A" w14:textId="571042E1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84" w:type="dxa"/>
          </w:tcPr>
          <w:p w14:paraId="7F4CC0C0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14:paraId="65DCEB33" w14:textId="04EFD1B5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37E6F5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3F862F19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4176B3AF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843" w:type="dxa"/>
            <w:vAlign w:val="center"/>
          </w:tcPr>
          <w:p w14:paraId="01D81865" w14:textId="0917F6E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5A2C89AC" w14:textId="0DF459C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9AA610D" w14:textId="5F7E6A56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84" w:type="dxa"/>
          </w:tcPr>
          <w:p w14:paraId="09F4EF83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185A3134" w14:textId="3E8B883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1E4692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4624077B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19C9A6AE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Severe lung disease, n (%)</w:t>
            </w:r>
          </w:p>
        </w:tc>
        <w:tc>
          <w:tcPr>
            <w:tcW w:w="1843" w:type="dxa"/>
            <w:vAlign w:val="center"/>
          </w:tcPr>
          <w:p w14:paraId="680C1775" w14:textId="7224152E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14:paraId="32ECD0D3" w14:textId="1D37D825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2140904" w14:textId="59F3770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4" w:type="dxa"/>
          </w:tcPr>
          <w:p w14:paraId="38E14957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15AABA8B" w14:textId="1495260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C3230A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340EF722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6F3FD325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Severe cardiac disease, n (%)</w:t>
            </w:r>
          </w:p>
        </w:tc>
        <w:tc>
          <w:tcPr>
            <w:tcW w:w="1843" w:type="dxa"/>
            <w:vAlign w:val="center"/>
          </w:tcPr>
          <w:p w14:paraId="7E942DFF" w14:textId="70744A51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14:paraId="15B57DB6" w14:textId="0954CFA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EA45C26" w14:textId="0E5510DB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4" w:type="dxa"/>
          </w:tcPr>
          <w:p w14:paraId="3D5AD675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26FFE04" w14:textId="35C7642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709BA0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4EA61CA7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3D2B9B0F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Neoadjuvant chemo, n (%)</w:t>
            </w:r>
          </w:p>
        </w:tc>
        <w:tc>
          <w:tcPr>
            <w:tcW w:w="1843" w:type="dxa"/>
            <w:vAlign w:val="center"/>
          </w:tcPr>
          <w:p w14:paraId="4CE861C5" w14:textId="5BD4A70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14:paraId="09FB9BCF" w14:textId="17A3D8C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495147E" w14:textId="55453A26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4" w:type="dxa"/>
          </w:tcPr>
          <w:p w14:paraId="5EA37A44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63FD368" w14:textId="60E2249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9E0802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2D111BD9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55A60A09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Histology (ductal adenocarcinoma)</w:t>
            </w:r>
          </w:p>
        </w:tc>
        <w:tc>
          <w:tcPr>
            <w:tcW w:w="1843" w:type="dxa"/>
            <w:vAlign w:val="center"/>
          </w:tcPr>
          <w:p w14:paraId="5DDBCD2A" w14:textId="26A1563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14:paraId="545AB28D" w14:textId="1DF80C4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680B373" w14:textId="4FFAFE2B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4" w:type="dxa"/>
          </w:tcPr>
          <w:p w14:paraId="686278E0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2710FA8" w14:textId="40967DB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726172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45FA5EFF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04661E9D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ECOG score, n (%) 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43" w:type="dxa"/>
            <w:vAlign w:val="center"/>
          </w:tcPr>
          <w:p w14:paraId="5CB12B26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3D140E7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DB38734" w14:textId="116FE705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11096C25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B56B2F4" w14:textId="24C41294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1C050B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7549D3A0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311B3AF9" w14:textId="77777777" w:rsidR="00046AC3" w:rsidRPr="004737A1" w:rsidRDefault="00046AC3" w:rsidP="00046AC3">
            <w:pPr>
              <w:ind w:right="20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7CB2303B" w14:textId="166889EE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14:paraId="5AF1361A" w14:textId="2310954F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2B56839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EF57D3F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46C3850" w14:textId="318679A5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6B9143A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4699DE95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2C48AA2C" w14:textId="77777777" w:rsidR="00046AC3" w:rsidRPr="004737A1" w:rsidRDefault="00046AC3" w:rsidP="00046AC3">
            <w:pPr>
              <w:ind w:right="20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1843" w:type="dxa"/>
            <w:vAlign w:val="center"/>
          </w:tcPr>
          <w:p w14:paraId="7AB51600" w14:textId="5E068B7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center"/>
          </w:tcPr>
          <w:p w14:paraId="1019EACD" w14:textId="2D7EA669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D51640F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974E6BD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6786605" w14:textId="7AD2863E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134" w:type="dxa"/>
            <w:vAlign w:val="center"/>
          </w:tcPr>
          <w:p w14:paraId="13EEAE1A" w14:textId="29959ACF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6AC3" w:rsidRPr="004737A1" w14:paraId="25353EB3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17FCCA61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ASA score ≥ III, n (%)</w:t>
            </w:r>
          </w:p>
        </w:tc>
        <w:tc>
          <w:tcPr>
            <w:tcW w:w="1843" w:type="dxa"/>
            <w:vAlign w:val="center"/>
          </w:tcPr>
          <w:p w14:paraId="57ECB351" w14:textId="4661706E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2EA82097" w14:textId="232316E3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2F7057E" w14:textId="1431BDA9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4" w:type="dxa"/>
          </w:tcPr>
          <w:p w14:paraId="6112C319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599A74EF" w14:textId="14C4E85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84DD94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680D2E7F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06B31AE5" w14:textId="6ABA1EFC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  <w:r w:rsidRPr="00473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┼</w:t>
            </w: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43" w:type="dxa"/>
            <w:vAlign w:val="center"/>
          </w:tcPr>
          <w:p w14:paraId="201B69B5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6B3062A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D00690D" w14:textId="7F3D4FC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84" w:type="dxa"/>
          </w:tcPr>
          <w:p w14:paraId="77EF0615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3CAF1DE" w14:textId="27D38055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AD7278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3ADB9A4C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5CBDB439" w14:textId="77777777" w:rsidR="00046AC3" w:rsidRPr="004737A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74B7D2BC" w14:textId="1369D69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vAlign w:val="center"/>
          </w:tcPr>
          <w:p w14:paraId="4B1C62F1" w14:textId="6E03E281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B0CA014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E8B679D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E65E1A7" w14:textId="27C93F3A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58E9AF6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357CFE0F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15BB21AA" w14:textId="77777777" w:rsidR="00046AC3" w:rsidRPr="004737A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1843" w:type="dxa"/>
            <w:vAlign w:val="center"/>
          </w:tcPr>
          <w:p w14:paraId="4707383F" w14:textId="5E5B06BF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7B059948" w14:textId="65B9F9F4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0D65B8A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02F1F26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5A8284B0" w14:textId="7512E02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46 (0.17-1.23)</w:t>
            </w:r>
          </w:p>
        </w:tc>
        <w:tc>
          <w:tcPr>
            <w:tcW w:w="1134" w:type="dxa"/>
            <w:vAlign w:val="center"/>
          </w:tcPr>
          <w:p w14:paraId="5C293FAF" w14:textId="57818DA9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46AC3" w:rsidRPr="004737A1" w14:paraId="6B12A0A9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172B44FE" w14:textId="0B65ABF0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mGPS</w:t>
            </w:r>
            <w:r w:rsidRPr="00473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╪</w:t>
            </w: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43" w:type="dxa"/>
            <w:vAlign w:val="center"/>
          </w:tcPr>
          <w:p w14:paraId="720278F2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3E6D05A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8D3F107" w14:textId="3807F0F0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84" w:type="dxa"/>
          </w:tcPr>
          <w:p w14:paraId="32CAD1A7" w14:textId="77777777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65D25555" w14:textId="5ACAD7EF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209C22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4833D3DE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44AA6B34" w14:textId="77777777" w:rsidR="00046AC3" w:rsidRPr="004737A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58DF94D0" w14:textId="4D72D29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vAlign w:val="center"/>
          </w:tcPr>
          <w:p w14:paraId="145CD11F" w14:textId="030829FE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7CF58C5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2D06FDC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788D547B" w14:textId="29D9C7B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0EEE77F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AC3" w:rsidRPr="004737A1" w14:paraId="431348D7" w14:textId="77777777" w:rsidTr="00046AC3">
        <w:trPr>
          <w:trHeight w:val="312"/>
        </w:trPr>
        <w:tc>
          <w:tcPr>
            <w:tcW w:w="3402" w:type="dxa"/>
            <w:vAlign w:val="center"/>
          </w:tcPr>
          <w:p w14:paraId="0753D899" w14:textId="77777777" w:rsidR="00046AC3" w:rsidRPr="004737A1" w:rsidRDefault="00046AC3" w:rsidP="00046AC3">
            <w:pPr>
              <w:ind w:right="20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1843" w:type="dxa"/>
            <w:vAlign w:val="center"/>
          </w:tcPr>
          <w:p w14:paraId="36A91D1B" w14:textId="4905C13F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10CE5F24" w14:textId="57BA5FA9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824A2BF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C2DAF87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10845BD9" w14:textId="3160085D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134" w:type="dxa"/>
            <w:vAlign w:val="center"/>
          </w:tcPr>
          <w:p w14:paraId="40C43ADF" w14:textId="778DF286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6AC3" w:rsidRPr="004737A1" w14:paraId="54E042AB" w14:textId="77777777" w:rsidTr="00046AC3">
        <w:trPr>
          <w:trHeight w:val="312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5DE330D" w14:textId="4C5F83E9" w:rsidR="00046AC3" w:rsidRPr="004737A1" w:rsidRDefault="00046AC3" w:rsidP="0004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 w:rsidRPr="004737A1">
              <w:rPr>
                <w:rFonts w:ascii="Calibri" w:hAnsi="Calibri" w:cs="Calibri"/>
                <w:sz w:val="24"/>
                <w:szCs w:val="24"/>
                <w:vertAlign w:val="superscript"/>
              </w:rPr>
              <w:t>⁰</w:t>
            </w: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, median (rang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59567C" w14:textId="754538A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8 (0.02-4.5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657A7F1" w14:textId="4CDFF2D2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7 (0.02-10.2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D29AAD" w14:textId="6E36BA3E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848E8F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  <w:vAlign w:val="center"/>
          </w:tcPr>
          <w:p w14:paraId="29849552" w14:textId="0FB39C6C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6146A6" w14:textId="77777777" w:rsidR="00046AC3" w:rsidRPr="004737A1" w:rsidRDefault="00046AC3" w:rsidP="00046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0C31CB" w14:textId="6A5FB185" w:rsidR="00A17B16" w:rsidRPr="004737A1" w:rsidRDefault="00A17B16" w:rsidP="00A17B16">
      <w:pPr>
        <w:ind w:left="-567" w:right="-1354"/>
        <w:contextualSpacing/>
        <w:rPr>
          <w:rFonts w:ascii="Times New Roman" w:hAnsi="Times New Roman" w:cs="Times New Roman"/>
          <w:i/>
          <w:iCs/>
          <w:sz w:val="18"/>
          <w:szCs w:val="18"/>
        </w:rPr>
      </w:pPr>
      <w:r w:rsidRPr="004737A1">
        <w:rPr>
          <w:rFonts w:ascii="Times New Roman" w:hAnsi="Times New Roman" w:cs="Times New Roman"/>
          <w:i/>
          <w:iCs/>
          <w:vertAlign w:val="superscript"/>
        </w:rPr>
        <w:t>¶</w:t>
      </w:r>
      <w:r w:rsidRPr="004737A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4737A1">
        <w:rPr>
          <w:rFonts w:ascii="Times New Roman" w:hAnsi="Times New Roman" w:cs="Times New Roman"/>
          <w:i/>
          <w:iCs/>
          <w:sz w:val="18"/>
          <w:szCs w:val="18"/>
        </w:rPr>
        <w:t>incomplete data</w:t>
      </w:r>
      <w:r w:rsidR="00FB1CF7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="00FB1CF7" w:rsidRPr="004737A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┼</w:t>
      </w:r>
      <w:r w:rsidR="00FB1CF7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Glasgow prognostic score; </w:t>
      </w:r>
      <w:r w:rsidR="00FB1CF7" w:rsidRPr="00046AC3">
        <w:rPr>
          <w:rFonts w:ascii="Times New Roman" w:hAnsi="Times New Roman" w:cs="Times New Roman"/>
          <w:i/>
          <w:iCs/>
          <w:vertAlign w:val="superscript"/>
        </w:rPr>
        <w:t>╪</w:t>
      </w:r>
      <w:r w:rsidR="00FB1CF7" w:rsidRPr="004737A1">
        <w:rPr>
          <w:rFonts w:ascii="Times New Roman" w:hAnsi="Times New Roman" w:cs="Times New Roman"/>
          <w:i/>
          <w:iCs/>
          <w:sz w:val="18"/>
          <w:szCs w:val="18"/>
        </w:rPr>
        <w:t>modified Glasgow prognostic score;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CC5624" w:rsidRPr="004737A1">
        <w:rPr>
          <w:rFonts w:ascii="Calibri" w:hAnsi="Calibri" w:cs="Calibri"/>
          <w:sz w:val="24"/>
          <w:szCs w:val="24"/>
          <w:vertAlign w:val="superscript"/>
        </w:rPr>
        <w:t>⁰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</w:rPr>
        <w:t>CRP-albumin ratio.</w:t>
      </w:r>
    </w:p>
    <w:p w14:paraId="381F0CF0" w14:textId="77777777" w:rsidR="00ED55A8" w:rsidRPr="004737A1" w:rsidRDefault="00ED55A8" w:rsidP="00A17B16">
      <w:pPr>
        <w:ind w:left="-567" w:right="-1354"/>
        <w:contextualSpacing/>
        <w:rPr>
          <w:rFonts w:ascii="Times New Roman" w:hAnsi="Times New Roman" w:cs="Times New Roman"/>
        </w:rPr>
      </w:pPr>
    </w:p>
    <w:p w14:paraId="278B5F91" w14:textId="77777777" w:rsidR="00ED55A8" w:rsidRPr="004737A1" w:rsidRDefault="00ED55A8" w:rsidP="00A17B16">
      <w:pPr>
        <w:ind w:left="-567" w:right="-1354"/>
        <w:contextualSpacing/>
        <w:rPr>
          <w:rFonts w:ascii="Times New Roman" w:hAnsi="Times New Roman" w:cs="Times New Roman"/>
        </w:rPr>
      </w:pPr>
    </w:p>
    <w:p w14:paraId="1930674A" w14:textId="4852F7B5" w:rsidR="00ED55A8" w:rsidRPr="004737A1" w:rsidRDefault="00ED55A8" w:rsidP="00DE4F2F">
      <w:pPr>
        <w:pStyle w:val="Caption"/>
        <w:keepNext/>
        <w:spacing w:line="360" w:lineRule="auto"/>
        <w:ind w:left="-567" w:right="1053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4737A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5. Uni- and multivariable Cox regression analyses of prognostic factors in patients undergoing distal pancreatectomy for ductal adenocarcinoma.</w:t>
      </w:r>
    </w:p>
    <w:tbl>
      <w:tblPr>
        <w:tblStyle w:val="TableGrid"/>
        <w:tblW w:w="1219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3317"/>
        <w:gridCol w:w="1250"/>
        <w:gridCol w:w="2977"/>
        <w:gridCol w:w="1701"/>
      </w:tblGrid>
      <w:tr w:rsidR="004737A1" w:rsidRPr="004737A1" w14:paraId="05933E00" w14:textId="77777777" w:rsidTr="00ED55A8">
        <w:trPr>
          <w:trHeight w:val="283"/>
        </w:trPr>
        <w:tc>
          <w:tcPr>
            <w:tcW w:w="2951" w:type="dxa"/>
            <w:vMerge w:val="restart"/>
            <w:tcBorders>
              <w:top w:val="single" w:sz="4" w:space="0" w:color="auto"/>
            </w:tcBorders>
          </w:tcPr>
          <w:p w14:paraId="70F73DAC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5805EDBD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 analysi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</w:tcBorders>
          </w:tcPr>
          <w:p w14:paraId="767E480B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59ECCC6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822AEA9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737A1" w:rsidRPr="004737A1" w14:paraId="62BB6C57" w14:textId="77777777" w:rsidTr="00ED55A8">
        <w:trPr>
          <w:trHeight w:val="283"/>
        </w:trPr>
        <w:tc>
          <w:tcPr>
            <w:tcW w:w="2951" w:type="dxa"/>
            <w:vMerge/>
            <w:tcBorders>
              <w:bottom w:val="single" w:sz="4" w:space="0" w:color="auto"/>
            </w:tcBorders>
          </w:tcPr>
          <w:p w14:paraId="7CBE26BE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14:paraId="25E12F53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I)</w:t>
            </w:r>
          </w:p>
        </w:tc>
        <w:tc>
          <w:tcPr>
            <w:tcW w:w="1250" w:type="dxa"/>
            <w:vMerge/>
            <w:tcBorders>
              <w:bottom w:val="single" w:sz="4" w:space="0" w:color="auto"/>
            </w:tcBorders>
          </w:tcPr>
          <w:p w14:paraId="4AE156FF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D3584B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I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3EEFF0C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37A1" w:rsidRPr="004737A1" w14:paraId="2419A6AB" w14:textId="77777777" w:rsidTr="00ED55A8">
        <w:trPr>
          <w:trHeight w:val="283"/>
        </w:trPr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4B381E8C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14:paraId="42F8ABA3" w14:textId="112E592A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01 (0.98-1.04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8DD70B1" w14:textId="27D9B48B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2392665" w14:textId="74233D3B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82C058" w14:textId="3F031401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75D6E504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071BB887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3317" w:type="dxa"/>
            <w:vAlign w:val="center"/>
          </w:tcPr>
          <w:p w14:paraId="4D82D4AE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F25F58C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E49C9A2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FC93A85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0FC557B4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501CCF73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317" w:type="dxa"/>
            <w:vAlign w:val="center"/>
          </w:tcPr>
          <w:p w14:paraId="7C4F587F" w14:textId="67A54DCD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87 (0.52-1.45)</w:t>
            </w:r>
          </w:p>
        </w:tc>
        <w:tc>
          <w:tcPr>
            <w:tcW w:w="1250" w:type="dxa"/>
            <w:vAlign w:val="center"/>
          </w:tcPr>
          <w:p w14:paraId="0B030BA8" w14:textId="0B59D49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977" w:type="dxa"/>
            <w:vAlign w:val="center"/>
          </w:tcPr>
          <w:p w14:paraId="0EE2E7E7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1E7416A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52258E8A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20C23FDA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317" w:type="dxa"/>
            <w:vAlign w:val="center"/>
          </w:tcPr>
          <w:p w14:paraId="57184F28" w14:textId="408E184C" w:rsidR="00ED55A8" w:rsidRPr="004737A1" w:rsidRDefault="0053240D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D55A8" w:rsidRPr="004737A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50" w:type="dxa"/>
            <w:vAlign w:val="center"/>
          </w:tcPr>
          <w:p w14:paraId="5AA19DE0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5328D3E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F614874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668D5678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05DA1C7A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17" w:type="dxa"/>
            <w:vAlign w:val="center"/>
          </w:tcPr>
          <w:p w14:paraId="1B832DB8" w14:textId="684312B4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92 (0.85-0.99)</w:t>
            </w:r>
          </w:p>
        </w:tc>
        <w:tc>
          <w:tcPr>
            <w:tcW w:w="1250" w:type="dxa"/>
            <w:vAlign w:val="center"/>
          </w:tcPr>
          <w:p w14:paraId="127DA491" w14:textId="2784DBD6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977" w:type="dxa"/>
            <w:vAlign w:val="center"/>
          </w:tcPr>
          <w:p w14:paraId="791F1568" w14:textId="213E0056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91 (0.84-0.98)</w:t>
            </w:r>
          </w:p>
        </w:tc>
        <w:tc>
          <w:tcPr>
            <w:tcW w:w="1701" w:type="dxa"/>
            <w:vAlign w:val="center"/>
          </w:tcPr>
          <w:p w14:paraId="3885229B" w14:textId="5AF4DD0E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737A1" w:rsidRPr="004737A1" w14:paraId="2D42794D" w14:textId="77777777" w:rsidTr="00ED55A8">
        <w:trPr>
          <w:trHeight w:val="283"/>
        </w:trPr>
        <w:tc>
          <w:tcPr>
            <w:tcW w:w="2951" w:type="dxa"/>
            <w:shd w:val="clear" w:color="auto" w:fill="auto"/>
            <w:vAlign w:val="center"/>
          </w:tcPr>
          <w:p w14:paraId="573B2258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3317" w:type="dxa"/>
            <w:shd w:val="clear" w:color="auto" w:fill="auto"/>
            <w:vAlign w:val="center"/>
          </w:tcPr>
          <w:p w14:paraId="12A16143" w14:textId="09466861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02 (0.96-1.08)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541D1244" w14:textId="33531B5F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52AD1E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0C83FC0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2FD265D7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6A343C90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317" w:type="dxa"/>
            <w:vAlign w:val="center"/>
          </w:tcPr>
          <w:p w14:paraId="710445FD" w14:textId="531E2697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7 (0.36-1.39)</w:t>
            </w:r>
          </w:p>
        </w:tc>
        <w:tc>
          <w:tcPr>
            <w:tcW w:w="1250" w:type="dxa"/>
            <w:vAlign w:val="center"/>
          </w:tcPr>
          <w:p w14:paraId="4BFDE768" w14:textId="717ED107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977" w:type="dxa"/>
            <w:vAlign w:val="center"/>
          </w:tcPr>
          <w:p w14:paraId="66A35B38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EF5667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4CB8A5D7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2BA3601E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Severe cardiac disease</w:t>
            </w:r>
          </w:p>
        </w:tc>
        <w:tc>
          <w:tcPr>
            <w:tcW w:w="3317" w:type="dxa"/>
            <w:vAlign w:val="center"/>
          </w:tcPr>
          <w:p w14:paraId="35AB2B1A" w14:textId="56E35293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53 (0.37-6.34)</w:t>
            </w:r>
          </w:p>
        </w:tc>
        <w:tc>
          <w:tcPr>
            <w:tcW w:w="1250" w:type="dxa"/>
            <w:vAlign w:val="center"/>
          </w:tcPr>
          <w:p w14:paraId="02A153E0" w14:textId="2BA3B071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977" w:type="dxa"/>
            <w:vAlign w:val="center"/>
          </w:tcPr>
          <w:p w14:paraId="021B5A2C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E5EFA63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58DA2CEB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62BF0172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Neoadjuvant chemo</w:t>
            </w:r>
          </w:p>
        </w:tc>
        <w:tc>
          <w:tcPr>
            <w:tcW w:w="3317" w:type="dxa"/>
            <w:vAlign w:val="center"/>
          </w:tcPr>
          <w:p w14:paraId="54A7522C" w14:textId="753F5F27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.22 (0.93-5.31)</w:t>
            </w:r>
          </w:p>
        </w:tc>
        <w:tc>
          <w:tcPr>
            <w:tcW w:w="1250" w:type="dxa"/>
            <w:vAlign w:val="center"/>
          </w:tcPr>
          <w:p w14:paraId="32084112" w14:textId="450E4D2B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977" w:type="dxa"/>
            <w:vAlign w:val="center"/>
          </w:tcPr>
          <w:p w14:paraId="01B51647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B2440E4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0BB5F843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44FA05CB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ECOG score </w:t>
            </w:r>
            <w:r w:rsidRPr="004737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3317" w:type="dxa"/>
            <w:vAlign w:val="center"/>
          </w:tcPr>
          <w:p w14:paraId="46BD0F18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DF8D718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E60A995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D568841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2FA33A22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5F01E33A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17" w:type="dxa"/>
            <w:vAlign w:val="center"/>
          </w:tcPr>
          <w:p w14:paraId="66770D72" w14:textId="0AA4F591" w:rsidR="00ED55A8" w:rsidRPr="004737A1" w:rsidRDefault="0053240D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F3E6C" w:rsidRPr="004737A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50" w:type="dxa"/>
            <w:vAlign w:val="center"/>
          </w:tcPr>
          <w:p w14:paraId="004BC568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5E0C4F9" w14:textId="5588E42C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vAlign w:val="center"/>
          </w:tcPr>
          <w:p w14:paraId="4AF18C61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700EE700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23F9FC7A" w14:textId="307AF328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D55A8" w:rsidRPr="004737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17" w:type="dxa"/>
            <w:vAlign w:val="center"/>
          </w:tcPr>
          <w:p w14:paraId="48578ACB" w14:textId="3BE1C0C4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.29 (1.36-3.88)</w:t>
            </w:r>
          </w:p>
        </w:tc>
        <w:tc>
          <w:tcPr>
            <w:tcW w:w="1250" w:type="dxa"/>
            <w:vAlign w:val="center"/>
          </w:tcPr>
          <w:p w14:paraId="6174699B" w14:textId="5515A4BB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977" w:type="dxa"/>
            <w:vAlign w:val="center"/>
          </w:tcPr>
          <w:p w14:paraId="4A0453AC" w14:textId="07C76982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.2 (1.27-3.81)</w:t>
            </w:r>
          </w:p>
        </w:tc>
        <w:tc>
          <w:tcPr>
            <w:tcW w:w="1701" w:type="dxa"/>
            <w:vAlign w:val="center"/>
          </w:tcPr>
          <w:p w14:paraId="230ACAB2" w14:textId="174E85D7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737A1" w:rsidRPr="004737A1" w14:paraId="750CF7F1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41FC1257" w14:textId="77777777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ASA score ≥ III</w:t>
            </w:r>
          </w:p>
        </w:tc>
        <w:tc>
          <w:tcPr>
            <w:tcW w:w="3317" w:type="dxa"/>
            <w:vAlign w:val="center"/>
          </w:tcPr>
          <w:p w14:paraId="7E5861E7" w14:textId="7B9C57A1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14 (0.69-1.90)</w:t>
            </w:r>
          </w:p>
        </w:tc>
        <w:tc>
          <w:tcPr>
            <w:tcW w:w="1250" w:type="dxa"/>
            <w:vAlign w:val="center"/>
          </w:tcPr>
          <w:p w14:paraId="1FB0D401" w14:textId="7480101A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977" w:type="dxa"/>
            <w:vAlign w:val="center"/>
          </w:tcPr>
          <w:p w14:paraId="5DC1F238" w14:textId="146C707F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762F99" w14:textId="03FCCDB6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529EF3EC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0D90C008" w14:textId="2919FD71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  <w:r w:rsidR="00CC5624" w:rsidRPr="004737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┼</w:t>
            </w:r>
          </w:p>
        </w:tc>
        <w:tc>
          <w:tcPr>
            <w:tcW w:w="3317" w:type="dxa"/>
            <w:vAlign w:val="center"/>
          </w:tcPr>
          <w:p w14:paraId="0523A08B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2D2995C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4524659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3619BB4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35BC708E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37009308" w14:textId="77777777" w:rsidR="00ED55A8" w:rsidRPr="004737A1" w:rsidRDefault="00ED55A8" w:rsidP="00E26746">
            <w:pPr>
              <w:spacing w:line="276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17" w:type="dxa"/>
            <w:vAlign w:val="center"/>
          </w:tcPr>
          <w:p w14:paraId="2C155BC5" w14:textId="01B5A3B3" w:rsidR="00ED55A8" w:rsidRPr="004737A1" w:rsidRDefault="0053240D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F3E6C" w:rsidRPr="004737A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50" w:type="dxa"/>
            <w:vAlign w:val="center"/>
          </w:tcPr>
          <w:p w14:paraId="4A6E6171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79D13D5" w14:textId="142E28B1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00E7572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1086CF37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1936BEC5" w14:textId="657A9646" w:rsidR="00101076" w:rsidRPr="004737A1" w:rsidRDefault="00101076" w:rsidP="00101076">
            <w:pPr>
              <w:spacing w:line="276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3317" w:type="dxa"/>
            <w:vAlign w:val="center"/>
          </w:tcPr>
          <w:p w14:paraId="64415478" w14:textId="458FF9C6" w:rsidR="00101076" w:rsidRPr="004737A1" w:rsidRDefault="00101076" w:rsidP="001010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97 (1.06-3.65)</w:t>
            </w:r>
          </w:p>
        </w:tc>
        <w:tc>
          <w:tcPr>
            <w:tcW w:w="1250" w:type="dxa"/>
            <w:vAlign w:val="center"/>
          </w:tcPr>
          <w:p w14:paraId="395275AE" w14:textId="3109D65F" w:rsidR="00101076" w:rsidRPr="004737A1" w:rsidRDefault="00101076" w:rsidP="001010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977" w:type="dxa"/>
            <w:vAlign w:val="center"/>
          </w:tcPr>
          <w:p w14:paraId="2B79783E" w14:textId="0A738C6D" w:rsidR="00101076" w:rsidRPr="004737A1" w:rsidRDefault="00101076" w:rsidP="001010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3 (0.41-4.17)</w:t>
            </w:r>
          </w:p>
        </w:tc>
        <w:tc>
          <w:tcPr>
            <w:tcW w:w="1701" w:type="dxa"/>
            <w:vAlign w:val="center"/>
          </w:tcPr>
          <w:p w14:paraId="6E06A8CE" w14:textId="4BFDEBC0" w:rsidR="00101076" w:rsidRPr="004737A1" w:rsidRDefault="00101076" w:rsidP="001010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737A1" w:rsidRPr="004737A1" w14:paraId="414C8BC7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3635910A" w14:textId="087D5072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mGPS</w:t>
            </w:r>
            <w:r w:rsidR="00CC5624" w:rsidRPr="004737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╪</w:t>
            </w:r>
          </w:p>
        </w:tc>
        <w:tc>
          <w:tcPr>
            <w:tcW w:w="3317" w:type="dxa"/>
            <w:vAlign w:val="center"/>
          </w:tcPr>
          <w:p w14:paraId="400A0A98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C453A84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6E2B6DD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28E1F1E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67CAAC8B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309B2EE1" w14:textId="77777777" w:rsidR="00ED55A8" w:rsidRPr="004737A1" w:rsidRDefault="00ED55A8" w:rsidP="00E26746">
            <w:pPr>
              <w:spacing w:line="276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17" w:type="dxa"/>
            <w:vAlign w:val="center"/>
          </w:tcPr>
          <w:p w14:paraId="4C62428F" w14:textId="6282247D" w:rsidR="00ED55A8" w:rsidRPr="004737A1" w:rsidRDefault="0053240D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F3E6C" w:rsidRPr="004737A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50" w:type="dxa"/>
            <w:vAlign w:val="center"/>
          </w:tcPr>
          <w:p w14:paraId="70A0331A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CD54D67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07440F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08B99ADE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654A3A11" w14:textId="4FC1FEA6" w:rsidR="00ED55A8" w:rsidRPr="004737A1" w:rsidRDefault="000F3E6C" w:rsidP="00E26746">
            <w:pPr>
              <w:spacing w:line="276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D55A8" w:rsidRPr="004737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17" w:type="dxa"/>
            <w:vAlign w:val="center"/>
          </w:tcPr>
          <w:p w14:paraId="6BA29BC1" w14:textId="12494417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78 (0.94-3.36)</w:t>
            </w:r>
          </w:p>
        </w:tc>
        <w:tc>
          <w:tcPr>
            <w:tcW w:w="1250" w:type="dxa"/>
            <w:vAlign w:val="center"/>
          </w:tcPr>
          <w:p w14:paraId="583E256F" w14:textId="1C0E5CBA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977" w:type="dxa"/>
            <w:vAlign w:val="center"/>
          </w:tcPr>
          <w:p w14:paraId="632F09EF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9D0445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7A1" w:rsidRPr="004737A1" w14:paraId="1E1DB65F" w14:textId="77777777" w:rsidTr="00ED55A8">
        <w:trPr>
          <w:trHeight w:val="283"/>
        </w:trPr>
        <w:tc>
          <w:tcPr>
            <w:tcW w:w="2951" w:type="dxa"/>
            <w:vAlign w:val="center"/>
          </w:tcPr>
          <w:p w14:paraId="2CD9C8BE" w14:textId="589AD4C1" w:rsidR="00ED55A8" w:rsidRPr="004737A1" w:rsidRDefault="00ED55A8" w:rsidP="00E26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 w:rsidR="00CC5624" w:rsidRPr="004737A1">
              <w:rPr>
                <w:rFonts w:ascii="Calibri" w:hAnsi="Calibri" w:cs="Calibri"/>
                <w:sz w:val="24"/>
                <w:szCs w:val="24"/>
                <w:vertAlign w:val="superscript"/>
              </w:rPr>
              <w:t>⁰</w:t>
            </w:r>
          </w:p>
        </w:tc>
        <w:tc>
          <w:tcPr>
            <w:tcW w:w="3317" w:type="dxa"/>
            <w:vAlign w:val="center"/>
          </w:tcPr>
          <w:p w14:paraId="39F6F192" w14:textId="6D4104D9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2.61 (1.32-5.19)</w:t>
            </w:r>
          </w:p>
        </w:tc>
        <w:tc>
          <w:tcPr>
            <w:tcW w:w="1250" w:type="dxa"/>
            <w:vAlign w:val="center"/>
          </w:tcPr>
          <w:p w14:paraId="519E51FE" w14:textId="31F6238E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977" w:type="dxa"/>
            <w:vAlign w:val="center"/>
          </w:tcPr>
          <w:p w14:paraId="41BC62F4" w14:textId="5AC370AA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7 (0.45-6.46)</w:t>
            </w:r>
          </w:p>
        </w:tc>
        <w:tc>
          <w:tcPr>
            <w:tcW w:w="1701" w:type="dxa"/>
            <w:vAlign w:val="center"/>
          </w:tcPr>
          <w:p w14:paraId="732CF0C5" w14:textId="41E6D67E" w:rsidR="00ED55A8" w:rsidRPr="004737A1" w:rsidRDefault="00101076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737A1" w:rsidRPr="004737A1" w14:paraId="5367BD1B" w14:textId="77777777" w:rsidTr="00ED55A8">
        <w:trPr>
          <w:trHeight w:val="283"/>
        </w:trPr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14:paraId="74EA1747" w14:textId="77777777" w:rsidR="00ED55A8" w:rsidRPr="004737A1" w:rsidRDefault="00ED55A8" w:rsidP="00E26746">
            <w:pPr>
              <w:spacing w:line="276" w:lineRule="auto"/>
              <w:ind w:righ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Severe complications</w:t>
            </w:r>
          </w:p>
        </w:tc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14:paraId="538BE48B" w14:textId="26510A03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1.62 (0.94-2.8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38CB9C1C" w14:textId="2DB1DB83" w:rsidR="00ED55A8" w:rsidRPr="004737A1" w:rsidRDefault="000F3E6C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7A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630C26C" w14:textId="77777777" w:rsidR="00ED55A8" w:rsidRPr="004737A1" w:rsidRDefault="00ED55A8" w:rsidP="00E267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9FAAC9" w14:textId="77777777" w:rsidR="00ED55A8" w:rsidRPr="004737A1" w:rsidRDefault="00ED55A8" w:rsidP="00E26746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5ED579" w14:textId="2C0E9C92" w:rsidR="00ED55A8" w:rsidRPr="004737A1" w:rsidRDefault="00ED55A8" w:rsidP="00ED55A8">
      <w:pPr>
        <w:ind w:left="-567" w:right="-1354"/>
        <w:contextualSpacing/>
        <w:rPr>
          <w:rFonts w:ascii="Times New Roman" w:hAnsi="Times New Roman" w:cs="Times New Roman"/>
        </w:rPr>
      </w:pPr>
      <w:r w:rsidRPr="004737A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¶ </w:t>
      </w:r>
      <w:r w:rsidRPr="004737A1">
        <w:rPr>
          <w:rFonts w:ascii="Times New Roman" w:hAnsi="Times New Roman" w:cs="Times New Roman"/>
          <w:i/>
          <w:iCs/>
          <w:sz w:val="18"/>
          <w:szCs w:val="18"/>
        </w:rPr>
        <w:t>incomplete data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┼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Glasgow prognostic score; </w:t>
      </w:r>
      <w:r w:rsidR="00CC5624" w:rsidRPr="00046AC3">
        <w:rPr>
          <w:rFonts w:ascii="Times New Roman" w:hAnsi="Times New Roman" w:cs="Times New Roman"/>
          <w:i/>
          <w:iCs/>
          <w:vertAlign w:val="superscript"/>
        </w:rPr>
        <w:t>╪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</w:rPr>
        <w:t xml:space="preserve">modified Glasgow prognostic score; </w:t>
      </w:r>
      <w:r w:rsidR="00CC5624" w:rsidRPr="004737A1">
        <w:rPr>
          <w:rFonts w:ascii="Calibri" w:hAnsi="Calibri" w:cs="Calibri"/>
          <w:sz w:val="24"/>
          <w:szCs w:val="24"/>
          <w:vertAlign w:val="superscript"/>
        </w:rPr>
        <w:t>⁰</w:t>
      </w:r>
      <w:r w:rsidR="00CC5624" w:rsidRPr="004737A1">
        <w:rPr>
          <w:rFonts w:ascii="Times New Roman" w:hAnsi="Times New Roman" w:cs="Times New Roman"/>
          <w:i/>
          <w:iCs/>
          <w:sz w:val="18"/>
          <w:szCs w:val="18"/>
        </w:rPr>
        <w:t>CRP-albumin ratio.</w:t>
      </w:r>
    </w:p>
    <w:sectPr w:rsidR="00ED55A8" w:rsidRPr="004737A1" w:rsidSect="00E43B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C2"/>
    <w:rsid w:val="000334A3"/>
    <w:rsid w:val="00046AC3"/>
    <w:rsid w:val="000C05BE"/>
    <w:rsid w:val="000D0FBE"/>
    <w:rsid w:val="000F3E6C"/>
    <w:rsid w:val="00101076"/>
    <w:rsid w:val="0010214B"/>
    <w:rsid w:val="00152F22"/>
    <w:rsid w:val="00157A6F"/>
    <w:rsid w:val="001908AE"/>
    <w:rsid w:val="001D3D12"/>
    <w:rsid w:val="001D51D0"/>
    <w:rsid w:val="0025411F"/>
    <w:rsid w:val="002728CB"/>
    <w:rsid w:val="004157CD"/>
    <w:rsid w:val="00452D18"/>
    <w:rsid w:val="004737A1"/>
    <w:rsid w:val="004F4487"/>
    <w:rsid w:val="0053240D"/>
    <w:rsid w:val="005349FC"/>
    <w:rsid w:val="005746C6"/>
    <w:rsid w:val="00681A28"/>
    <w:rsid w:val="006A1B00"/>
    <w:rsid w:val="00757CC2"/>
    <w:rsid w:val="007666FC"/>
    <w:rsid w:val="00786DD5"/>
    <w:rsid w:val="007C472B"/>
    <w:rsid w:val="007F0F2E"/>
    <w:rsid w:val="00800D04"/>
    <w:rsid w:val="008D231F"/>
    <w:rsid w:val="009A2014"/>
    <w:rsid w:val="009D5911"/>
    <w:rsid w:val="00A17B16"/>
    <w:rsid w:val="00A62A0C"/>
    <w:rsid w:val="00AE0857"/>
    <w:rsid w:val="00AF06E9"/>
    <w:rsid w:val="00B35AA1"/>
    <w:rsid w:val="00B73B30"/>
    <w:rsid w:val="00B924C2"/>
    <w:rsid w:val="00C40299"/>
    <w:rsid w:val="00CC5624"/>
    <w:rsid w:val="00D628FC"/>
    <w:rsid w:val="00DD2E3A"/>
    <w:rsid w:val="00DE4F2F"/>
    <w:rsid w:val="00E43B00"/>
    <w:rsid w:val="00E86F7E"/>
    <w:rsid w:val="00ED55A8"/>
    <w:rsid w:val="00F03556"/>
    <w:rsid w:val="00F85968"/>
    <w:rsid w:val="00FA0ADC"/>
    <w:rsid w:val="00FA6D37"/>
    <w:rsid w:val="00FB1CF7"/>
    <w:rsid w:val="00FF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9472"/>
  <w15:chartTrackingRefBased/>
  <w15:docId w15:val="{9DAD7098-DD34-4DDC-B1F3-25309F464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3B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737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73153-6574-4CAB-BD0A-F85925FC1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5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Mushegh Sahakyan</cp:lastModifiedBy>
  <cp:revision>20</cp:revision>
  <dcterms:created xsi:type="dcterms:W3CDTF">2022-04-20T09:08:00Z</dcterms:created>
  <dcterms:modified xsi:type="dcterms:W3CDTF">2023-06-13T11:05:00Z</dcterms:modified>
</cp:coreProperties>
</file>